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75359" w14:textId="67A296B1" w:rsidR="00870880" w:rsidRPr="00870880" w:rsidRDefault="00870880" w:rsidP="00870880">
      <w:pPr>
        <w:pStyle w:val="SupplementaryMaterial"/>
        <w:rPr>
          <w:b w:val="0"/>
        </w:rPr>
      </w:pPr>
      <w:r w:rsidRPr="001549D3">
        <w:t>Supplementary Material</w:t>
      </w:r>
    </w:p>
    <w:p w14:paraId="5D43E051" w14:textId="1A4C9470" w:rsidR="006A102D" w:rsidRDefault="008E7E0A" w:rsidP="006A102D">
      <w:pPr>
        <w:jc w:val="left"/>
        <w:rPr>
          <w:rFonts w:cs="Times New Roman"/>
          <w:b/>
          <w:szCs w:val="24"/>
        </w:rPr>
      </w:pPr>
      <w:r w:rsidRPr="008E7E0A">
        <w:rPr>
          <w:rFonts w:cs="Times New Roman"/>
          <w:b/>
          <w:szCs w:val="24"/>
        </w:rPr>
        <w:t xml:space="preserve">Asymmetric </w:t>
      </w:r>
      <w:r w:rsidR="00D95FA7">
        <w:rPr>
          <w:rFonts w:cs="Times New Roman"/>
          <w:b/>
          <w:szCs w:val="24"/>
        </w:rPr>
        <w:t>stem-</w:t>
      </w:r>
      <w:r w:rsidRPr="008E7E0A">
        <w:rPr>
          <w:rFonts w:cs="Times New Roman"/>
          <w:b/>
          <w:szCs w:val="24"/>
        </w:rPr>
        <w:t>loop mediated isothermal amplification of nucleic acids for DNA diagnostic assays by simple modification of canonical PCR primers</w:t>
      </w:r>
    </w:p>
    <w:p w14:paraId="1001656F" w14:textId="6448BAAF" w:rsidR="006A102D" w:rsidRPr="006E0A8B" w:rsidRDefault="006A102D" w:rsidP="006A102D">
      <w:pPr>
        <w:jc w:val="center"/>
        <w:rPr>
          <w:rFonts w:cs="Times New Roman"/>
          <w:szCs w:val="24"/>
        </w:rPr>
      </w:pPr>
      <w:r w:rsidRPr="006E0A8B">
        <w:rPr>
          <w:rFonts w:cs="Times New Roman"/>
          <w:szCs w:val="24"/>
        </w:rPr>
        <w:t xml:space="preserve">Rui </w:t>
      </w:r>
      <w:proofErr w:type="spellStart"/>
      <w:r w:rsidRPr="006E0A8B">
        <w:rPr>
          <w:rFonts w:cs="Times New Roman"/>
          <w:szCs w:val="24"/>
        </w:rPr>
        <w:t>Mao</w:t>
      </w:r>
      <w:r w:rsidRPr="006E0A8B">
        <w:rPr>
          <w:rFonts w:cs="Times New Roman"/>
          <w:szCs w:val="24"/>
          <w:vertAlign w:val="superscript"/>
        </w:rPr>
        <w:t>a</w:t>
      </w:r>
      <w:proofErr w:type="spellEnd"/>
      <w:r w:rsidRPr="006E0A8B">
        <w:rPr>
          <w:rFonts w:cs="Times New Roman"/>
          <w:szCs w:val="24"/>
          <w:vertAlign w:val="superscript"/>
        </w:rPr>
        <w:t>, b</w:t>
      </w:r>
      <w:r w:rsidRPr="006E0A8B">
        <w:rPr>
          <w:rFonts w:cs="Times New Roman"/>
          <w:szCs w:val="24"/>
        </w:rPr>
        <w:t xml:space="preserve">*, </w:t>
      </w:r>
      <w:bookmarkStart w:id="0" w:name="OLE_LINK62"/>
      <w:bookmarkStart w:id="1" w:name="OLE_LINK63"/>
      <w:r>
        <w:rPr>
          <w:rFonts w:cs="Times New Roman"/>
          <w:szCs w:val="24"/>
        </w:rPr>
        <w:t xml:space="preserve">Xinyao </w:t>
      </w:r>
      <w:proofErr w:type="spellStart"/>
      <w:r>
        <w:rPr>
          <w:rFonts w:cs="Times New Roman"/>
          <w:szCs w:val="24"/>
        </w:rPr>
        <w:t>Wu</w:t>
      </w:r>
      <w:r w:rsidRPr="006E0A8B">
        <w:rPr>
          <w:rFonts w:cs="Times New Roman"/>
          <w:szCs w:val="24"/>
          <w:vertAlign w:val="superscript"/>
        </w:rPr>
        <w:t>a</w:t>
      </w:r>
      <w:proofErr w:type="spellEnd"/>
      <w:r>
        <w:rPr>
          <w:rFonts w:cs="Times New Roman"/>
          <w:szCs w:val="24"/>
          <w:vertAlign w:val="superscript"/>
        </w:rPr>
        <w:t>, b</w:t>
      </w:r>
      <w:bookmarkEnd w:id="0"/>
      <w:bookmarkEnd w:id="1"/>
      <w:r w:rsidR="00862DDF" w:rsidRPr="006E0A8B">
        <w:rPr>
          <w:rFonts w:cs="Times New Roman"/>
          <w:szCs w:val="24"/>
        </w:rPr>
        <w:t>,</w:t>
      </w:r>
      <w:bookmarkStart w:id="2" w:name="OLE_LINK43"/>
      <w:bookmarkStart w:id="3" w:name="OLE_LINK50"/>
      <w:r w:rsidR="00862DDF" w:rsidRPr="006E0A8B">
        <w:rPr>
          <w:rFonts w:cs="Times New Roman"/>
          <w:szCs w:val="24"/>
        </w:rPr>
        <w:t xml:space="preserve"> </w:t>
      </w:r>
      <w:r w:rsidR="00862DDF">
        <w:rPr>
          <w:rFonts w:cs="Times New Roman"/>
          <w:szCs w:val="24"/>
        </w:rPr>
        <w:t xml:space="preserve">Qing </w:t>
      </w:r>
      <w:proofErr w:type="spellStart"/>
      <w:r w:rsidR="00862DDF">
        <w:rPr>
          <w:rFonts w:cs="Times New Roman"/>
          <w:szCs w:val="24"/>
        </w:rPr>
        <w:t>Miao</w:t>
      </w:r>
      <w:r w:rsidR="00862DDF" w:rsidRPr="006E0A8B">
        <w:rPr>
          <w:rFonts w:cs="Times New Roman" w:hint="eastAsia"/>
          <w:szCs w:val="24"/>
          <w:vertAlign w:val="superscript"/>
        </w:rPr>
        <w:t>a</w:t>
      </w:r>
      <w:proofErr w:type="spellEnd"/>
      <w:r w:rsidR="00862DDF" w:rsidRPr="006E0A8B">
        <w:rPr>
          <w:rFonts w:cs="Times New Roman" w:hint="eastAsia"/>
          <w:szCs w:val="24"/>
          <w:vertAlign w:val="superscript"/>
        </w:rPr>
        <w:t>,</w:t>
      </w:r>
      <w:r w:rsidR="00862DDF">
        <w:rPr>
          <w:rFonts w:cs="Times New Roman"/>
          <w:szCs w:val="24"/>
          <w:vertAlign w:val="superscript"/>
        </w:rPr>
        <w:t xml:space="preserve"> </w:t>
      </w:r>
      <w:r w:rsidR="00862DDF" w:rsidRPr="006E0A8B">
        <w:rPr>
          <w:rFonts w:cs="Times New Roman"/>
          <w:szCs w:val="24"/>
          <w:vertAlign w:val="superscript"/>
        </w:rPr>
        <w:t>b</w:t>
      </w:r>
      <w:bookmarkEnd w:id="2"/>
      <w:bookmarkEnd w:id="3"/>
      <w:r>
        <w:rPr>
          <w:rFonts w:cs="Times New Roman"/>
          <w:szCs w:val="24"/>
        </w:rPr>
        <w:t xml:space="preserve"> </w:t>
      </w:r>
      <w:r w:rsidRPr="00CB3D1D">
        <w:rPr>
          <w:rFonts w:cs="Times New Roman" w:hint="eastAsia"/>
          <w:szCs w:val="24"/>
        </w:rPr>
        <w:t>and</w:t>
      </w:r>
      <w:r w:rsidRPr="00CB3D1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ing </w:t>
      </w:r>
      <w:proofErr w:type="spellStart"/>
      <w:r>
        <w:rPr>
          <w:rFonts w:cs="Times New Roman"/>
          <w:szCs w:val="24"/>
        </w:rPr>
        <w:t>Cai</w:t>
      </w:r>
      <w:r w:rsidRPr="006E0A8B">
        <w:rPr>
          <w:rFonts w:cs="Times New Roman"/>
          <w:szCs w:val="24"/>
          <w:vertAlign w:val="superscript"/>
        </w:rPr>
        <w:t>a</w:t>
      </w:r>
      <w:bookmarkStart w:id="4" w:name="OLE_LINK22"/>
      <w:proofErr w:type="spellEnd"/>
      <w:r w:rsidRPr="006E0A8B">
        <w:rPr>
          <w:rFonts w:cs="Times New Roman" w:hint="eastAsia"/>
          <w:szCs w:val="24"/>
          <w:vertAlign w:val="superscript"/>
        </w:rPr>
        <w:t>,</w:t>
      </w:r>
      <w:r w:rsidRPr="006E0A8B">
        <w:rPr>
          <w:rFonts w:cs="Times New Roman"/>
          <w:szCs w:val="24"/>
          <w:vertAlign w:val="superscript"/>
        </w:rPr>
        <w:t xml:space="preserve"> </w:t>
      </w:r>
      <w:r w:rsidRPr="006E0A8B">
        <w:rPr>
          <w:rFonts w:cs="Times New Roman" w:hint="eastAsia"/>
          <w:szCs w:val="24"/>
          <w:vertAlign w:val="superscript"/>
        </w:rPr>
        <w:t>b</w:t>
      </w:r>
      <w:bookmarkEnd w:id="4"/>
      <w:r w:rsidRPr="006E0A8B">
        <w:rPr>
          <w:rFonts w:cs="Times New Roman"/>
          <w:szCs w:val="24"/>
        </w:rPr>
        <w:t>*</w:t>
      </w:r>
    </w:p>
    <w:p w14:paraId="0EB516AA" w14:textId="4EC5D8B8" w:rsidR="00BE16B1" w:rsidRDefault="00BE16B1" w:rsidP="00BE16B1">
      <w:pPr>
        <w:rPr>
          <w:rFonts w:cs="Times New Roman"/>
          <w:szCs w:val="24"/>
        </w:rPr>
      </w:pPr>
      <w:r w:rsidRPr="004A1EBD">
        <w:rPr>
          <w:rFonts w:cs="Times New Roman"/>
          <w:szCs w:val="24"/>
          <w:vertAlign w:val="superscript"/>
        </w:rPr>
        <w:t>a</w:t>
      </w:r>
      <w:r w:rsidRPr="008029B4">
        <w:rPr>
          <w:rFonts w:cs="Times New Roman"/>
          <w:szCs w:val="24"/>
        </w:rPr>
        <w:t xml:space="preserve"> </w:t>
      </w:r>
      <w:r w:rsidRPr="00A41B0D">
        <w:rPr>
          <w:rFonts w:cs="Times New Roman"/>
          <w:szCs w:val="24"/>
        </w:rPr>
        <w:t>Key Laboratory of Diagnosis and Treatment of Digestive System Tumors of Zhejiang Province</w:t>
      </w:r>
      <w:r>
        <w:rPr>
          <w:rFonts w:cs="Times New Roman"/>
          <w:szCs w:val="24"/>
        </w:rPr>
        <w:t>,</w:t>
      </w:r>
      <w:r w:rsidRPr="00A41B0D">
        <w:rPr>
          <w:rFonts w:cs="Times New Roman" w:hint="eastAsia"/>
          <w:szCs w:val="24"/>
        </w:rPr>
        <w:t xml:space="preserve"> Department of Experimental Medical Science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A41B0D">
        <w:rPr>
          <w:rFonts w:cs="Times New Roman" w:hint="eastAsia"/>
          <w:szCs w:val="24"/>
        </w:rPr>
        <w:t>Hwa</w:t>
      </w:r>
      <w:r w:rsidR="002D1EDA">
        <w:rPr>
          <w:rFonts w:cs="Times New Roman"/>
          <w:szCs w:val="24"/>
        </w:rPr>
        <w:t xml:space="preserve"> </w:t>
      </w:r>
      <w:r w:rsidRPr="00A41B0D">
        <w:rPr>
          <w:rFonts w:cs="Times New Roman" w:hint="eastAsia"/>
          <w:szCs w:val="24"/>
        </w:rPr>
        <w:t>Mei Hospital, University of Chinese Academy of Sciences</w:t>
      </w:r>
      <w:r w:rsidRPr="008029B4">
        <w:rPr>
          <w:rFonts w:cs="Times New Roman"/>
          <w:szCs w:val="24"/>
        </w:rPr>
        <w:t xml:space="preserve">, Ningbo </w:t>
      </w:r>
      <w:bookmarkStart w:id="5" w:name="OLE_LINK16"/>
      <w:r w:rsidRPr="008029B4">
        <w:rPr>
          <w:rFonts w:cs="Times New Roman"/>
          <w:szCs w:val="24"/>
        </w:rPr>
        <w:t>315010</w:t>
      </w:r>
      <w:bookmarkEnd w:id="5"/>
      <w:r w:rsidRPr="008029B4">
        <w:rPr>
          <w:rFonts w:cs="Times New Roman"/>
          <w:szCs w:val="24"/>
        </w:rPr>
        <w:t>, China.</w:t>
      </w:r>
    </w:p>
    <w:p w14:paraId="543327DC" w14:textId="77777777" w:rsidR="00BE16B1" w:rsidRPr="00A41B0D" w:rsidRDefault="00BE16B1" w:rsidP="00BE16B1">
      <w:pPr>
        <w:rPr>
          <w:rFonts w:cs="Times New Roman"/>
          <w:szCs w:val="24"/>
        </w:rPr>
      </w:pPr>
      <w:r w:rsidRPr="00A41B0D">
        <w:rPr>
          <w:rFonts w:cs="Times New Roman"/>
          <w:szCs w:val="24"/>
          <w:vertAlign w:val="superscript"/>
        </w:rPr>
        <w:t xml:space="preserve">b </w:t>
      </w:r>
      <w:r w:rsidRPr="00A41B0D">
        <w:rPr>
          <w:rFonts w:cs="Times New Roman"/>
          <w:szCs w:val="24"/>
        </w:rPr>
        <w:t>Ningbo Institute of Life and Health Industry, University of Chinese Academy of Sciences, Ningbo 315010, China.</w:t>
      </w:r>
    </w:p>
    <w:p w14:paraId="498D144A" w14:textId="77777777" w:rsidR="00BE16B1" w:rsidRPr="004A1EBD" w:rsidRDefault="00BE16B1" w:rsidP="00BE16B1">
      <w:pPr>
        <w:rPr>
          <w:rFonts w:cs="Times New Roman"/>
          <w:szCs w:val="24"/>
        </w:rPr>
      </w:pPr>
    </w:p>
    <w:p w14:paraId="44502DE7" w14:textId="77777777" w:rsidR="00BE16B1" w:rsidRPr="00154A9B" w:rsidRDefault="00BE16B1" w:rsidP="00BE16B1">
      <w:pPr>
        <w:rPr>
          <w:rFonts w:cs="Times New Roman"/>
          <w:szCs w:val="24"/>
        </w:rPr>
      </w:pPr>
    </w:p>
    <w:p w14:paraId="52FDDAA6" w14:textId="77777777" w:rsidR="00BE16B1" w:rsidRPr="004A1EBD" w:rsidRDefault="00BE16B1" w:rsidP="00BE16B1">
      <w:pPr>
        <w:rPr>
          <w:rFonts w:cs="Times New Roman"/>
          <w:szCs w:val="24"/>
        </w:rPr>
      </w:pPr>
    </w:p>
    <w:p w14:paraId="6FB9E313" w14:textId="77777777" w:rsidR="00BE16B1" w:rsidRPr="004A1EBD" w:rsidRDefault="00BE16B1" w:rsidP="00BE16B1">
      <w:pPr>
        <w:rPr>
          <w:rFonts w:cs="Times New Roman"/>
          <w:szCs w:val="24"/>
        </w:rPr>
      </w:pPr>
    </w:p>
    <w:p w14:paraId="494948C3" w14:textId="77777777" w:rsidR="00BE16B1" w:rsidRPr="004A1EBD" w:rsidRDefault="00BE16B1" w:rsidP="00BE16B1">
      <w:pPr>
        <w:rPr>
          <w:rFonts w:cs="Times New Roman"/>
          <w:szCs w:val="24"/>
        </w:rPr>
      </w:pPr>
    </w:p>
    <w:p w14:paraId="1B793A3B" w14:textId="77777777" w:rsidR="00BE16B1" w:rsidRPr="004A1EBD" w:rsidRDefault="00BE16B1" w:rsidP="00BE16B1">
      <w:pPr>
        <w:rPr>
          <w:rFonts w:cs="Times New Roman"/>
          <w:szCs w:val="24"/>
        </w:rPr>
      </w:pPr>
    </w:p>
    <w:p w14:paraId="14BBB7A9" w14:textId="77777777" w:rsidR="00BE16B1" w:rsidRPr="004A1EBD" w:rsidRDefault="00BE16B1" w:rsidP="00BE16B1">
      <w:pPr>
        <w:rPr>
          <w:rFonts w:cs="Times New Roman"/>
          <w:szCs w:val="24"/>
        </w:rPr>
      </w:pPr>
      <w:r w:rsidRPr="004A1EBD">
        <w:rPr>
          <w:rFonts w:cs="Times New Roman"/>
          <w:szCs w:val="24"/>
        </w:rPr>
        <w:t>*To whom correspondence should be addressed:</w:t>
      </w:r>
    </w:p>
    <w:p w14:paraId="00819A27" w14:textId="5AA40A6B" w:rsidR="00BE16B1" w:rsidRPr="00AE0482" w:rsidRDefault="00BE16B1" w:rsidP="00BE16B1">
      <w:pPr>
        <w:rPr>
          <w:rFonts w:cs="Times New Roman"/>
          <w:szCs w:val="24"/>
          <w:lang w:val="it-IT"/>
        </w:rPr>
      </w:pPr>
      <w:r w:rsidRPr="00AE0482">
        <w:rPr>
          <w:rFonts w:cs="Times New Roman"/>
          <w:szCs w:val="24"/>
          <w:lang w:val="it-IT"/>
        </w:rPr>
        <w:t xml:space="preserve">E-mail: </w:t>
      </w:r>
      <w:r w:rsidR="00A27DB0">
        <w:fldChar w:fldCharType="begin"/>
      </w:r>
      <w:r w:rsidR="00A27DB0" w:rsidRPr="00AE0482">
        <w:rPr>
          <w:lang w:val="it-IT"/>
        </w:rPr>
        <w:instrText>HYPERLINK "mailto:maorui@ucas.ac.cn"</w:instrText>
      </w:r>
      <w:r w:rsidR="00A27DB0">
        <w:fldChar w:fldCharType="separate"/>
      </w:r>
      <w:r w:rsidR="006049F7" w:rsidRPr="00AE0482">
        <w:rPr>
          <w:rStyle w:val="Hyperlink"/>
          <w:szCs w:val="24"/>
          <w:lang w:val="it-IT"/>
        </w:rPr>
        <w:t>maorui@ucas.ac.cn</w:t>
      </w:r>
      <w:r w:rsidR="00A27DB0">
        <w:rPr>
          <w:rStyle w:val="Hyperlink"/>
          <w:szCs w:val="24"/>
        </w:rPr>
        <w:fldChar w:fldCharType="end"/>
      </w:r>
      <w:r w:rsidRPr="00AE0482">
        <w:rPr>
          <w:rFonts w:cs="Times New Roman" w:hint="eastAsia"/>
          <w:szCs w:val="24"/>
          <w:lang w:val="it-IT"/>
        </w:rPr>
        <w:t>,</w:t>
      </w:r>
      <w:r w:rsidRPr="00AE0482">
        <w:rPr>
          <w:rFonts w:cs="Times New Roman"/>
          <w:szCs w:val="24"/>
          <w:lang w:val="it-IT"/>
        </w:rPr>
        <w:t xml:space="preserve"> </w:t>
      </w:r>
      <w:r w:rsidR="00A27DB0">
        <w:fldChar w:fldCharType="begin"/>
      </w:r>
      <w:r w:rsidR="00A27DB0" w:rsidRPr="00AE0482">
        <w:rPr>
          <w:lang w:val="it-IT"/>
        </w:rPr>
        <w:instrText>HYPERLINK "mailto:caiting@ucas.ac.cn"</w:instrText>
      </w:r>
      <w:r w:rsidR="00A27DB0">
        <w:fldChar w:fldCharType="separate"/>
      </w:r>
      <w:r w:rsidR="00D2399F" w:rsidRPr="00AE0482">
        <w:rPr>
          <w:rStyle w:val="Hyperlink"/>
          <w:rFonts w:cs="Times New Roman"/>
          <w:szCs w:val="24"/>
          <w:lang w:val="it-IT"/>
        </w:rPr>
        <w:t>caiting@ucas.ac.cn</w:t>
      </w:r>
      <w:r w:rsidR="00A27DB0">
        <w:rPr>
          <w:rStyle w:val="Hyperlink"/>
          <w:rFonts w:cs="Times New Roman"/>
          <w:szCs w:val="24"/>
        </w:rPr>
        <w:fldChar w:fldCharType="end"/>
      </w:r>
    </w:p>
    <w:p w14:paraId="07036FC9" w14:textId="77777777" w:rsidR="00BE16B1" w:rsidRPr="004A1EBD" w:rsidRDefault="00BE16B1" w:rsidP="00BE16B1">
      <w:pPr>
        <w:rPr>
          <w:rFonts w:cs="Times New Roman"/>
          <w:szCs w:val="24"/>
        </w:rPr>
      </w:pPr>
      <w:r w:rsidRPr="004A1EBD">
        <w:rPr>
          <w:rFonts w:cs="Times New Roman"/>
          <w:szCs w:val="24"/>
        </w:rPr>
        <w:t xml:space="preserve">Phone: </w:t>
      </w:r>
      <w:bookmarkStart w:id="6" w:name="OLE_LINK25"/>
      <w:bookmarkStart w:id="7" w:name="OLE_LINK30"/>
      <w:r w:rsidRPr="004A1EBD">
        <w:rPr>
          <w:rFonts w:cs="Times New Roman"/>
          <w:szCs w:val="24"/>
        </w:rPr>
        <w:t xml:space="preserve">(86) </w:t>
      </w:r>
      <w:r>
        <w:rPr>
          <w:rFonts w:cs="Times New Roman"/>
          <w:szCs w:val="24"/>
        </w:rPr>
        <w:t>0574</w:t>
      </w:r>
      <w:r w:rsidRPr="004A1EBD">
        <w:rPr>
          <w:rFonts w:cs="Times New Roman"/>
          <w:szCs w:val="24"/>
        </w:rPr>
        <w:t>-</w:t>
      </w:r>
      <w:bookmarkEnd w:id="6"/>
      <w:bookmarkEnd w:id="7"/>
      <w:r w:rsidRPr="004B4B9F">
        <w:rPr>
          <w:rFonts w:cs="Times New Roman"/>
          <w:szCs w:val="24"/>
        </w:rPr>
        <w:t>83870266</w:t>
      </w:r>
    </w:p>
    <w:p w14:paraId="3C501406" w14:textId="6F38E544" w:rsidR="007443C7" w:rsidRDefault="00BE16B1" w:rsidP="00BE16B1">
      <w:pPr>
        <w:rPr>
          <w:rFonts w:cs="Times New Roman"/>
          <w:szCs w:val="24"/>
        </w:rPr>
      </w:pPr>
      <w:r w:rsidRPr="004A1EBD">
        <w:rPr>
          <w:rFonts w:cs="Times New Roman"/>
          <w:szCs w:val="24"/>
        </w:rPr>
        <w:t xml:space="preserve">Full address: </w:t>
      </w:r>
      <w:bookmarkStart w:id="8" w:name="OLE_LINK18"/>
      <w:bookmarkStart w:id="9" w:name="OLE_LINK24"/>
      <w:r w:rsidRPr="00154A9B">
        <w:rPr>
          <w:rFonts w:cs="Times New Roman"/>
          <w:szCs w:val="24"/>
        </w:rPr>
        <w:t xml:space="preserve">No. 41 </w:t>
      </w:r>
      <w:proofErr w:type="spellStart"/>
      <w:r w:rsidRPr="00154A9B">
        <w:rPr>
          <w:rFonts w:cs="Times New Roman"/>
          <w:szCs w:val="24"/>
        </w:rPr>
        <w:t>Xibei</w:t>
      </w:r>
      <w:proofErr w:type="spellEnd"/>
      <w:r w:rsidRPr="00154A9B">
        <w:rPr>
          <w:rFonts w:cs="Times New Roman"/>
          <w:szCs w:val="24"/>
        </w:rPr>
        <w:t xml:space="preserve"> Street,</w:t>
      </w:r>
      <w:r>
        <w:rPr>
          <w:rFonts w:cs="Times New Roman"/>
          <w:szCs w:val="24"/>
        </w:rPr>
        <w:t xml:space="preserve"> </w:t>
      </w:r>
      <w:proofErr w:type="spellStart"/>
      <w:r w:rsidRPr="00154A9B">
        <w:rPr>
          <w:rFonts w:cs="Times New Roman"/>
          <w:szCs w:val="24"/>
        </w:rPr>
        <w:t>Haishu</w:t>
      </w:r>
      <w:proofErr w:type="spellEnd"/>
      <w:r w:rsidRPr="00154A9B">
        <w:rPr>
          <w:rFonts w:cs="Times New Roman"/>
          <w:szCs w:val="24"/>
        </w:rPr>
        <w:t xml:space="preserve"> Dist</w:t>
      </w:r>
      <w:r>
        <w:rPr>
          <w:rFonts w:cs="Times New Roman"/>
          <w:szCs w:val="24"/>
        </w:rPr>
        <w:t>rict</w:t>
      </w:r>
      <w:r w:rsidRPr="00154A9B">
        <w:rPr>
          <w:rFonts w:cs="Times New Roman"/>
          <w:szCs w:val="24"/>
        </w:rPr>
        <w:t xml:space="preserve">, Ningbo, Zhejiang, </w:t>
      </w:r>
      <w:r w:rsidRPr="008029B4">
        <w:rPr>
          <w:rFonts w:cs="Times New Roman"/>
          <w:szCs w:val="24"/>
        </w:rPr>
        <w:t>315010</w:t>
      </w:r>
      <w:r w:rsidRPr="004A1EBD">
        <w:rPr>
          <w:rFonts w:cs="Times New Roman"/>
          <w:szCs w:val="24"/>
        </w:rPr>
        <w:t>, P.R. China.</w:t>
      </w:r>
      <w:bookmarkEnd w:id="8"/>
      <w:bookmarkEnd w:id="9"/>
    </w:p>
    <w:p w14:paraId="03BCEA49" w14:textId="77777777" w:rsidR="007443C7" w:rsidRDefault="007443C7" w:rsidP="00BC319D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EF26BCB" w14:textId="0BC84220" w:rsidR="006A102D" w:rsidRPr="00A31D75" w:rsidRDefault="00AE63F9" w:rsidP="00090FCB">
      <w:pPr>
        <w:rPr>
          <w:rFonts w:cs="Times New Roman"/>
          <w:sz w:val="20"/>
          <w:szCs w:val="20"/>
        </w:rPr>
      </w:pPr>
      <w:r w:rsidRPr="00AE63F9">
        <w:rPr>
          <w:b/>
          <w:bCs/>
          <w:sz w:val="20"/>
          <w:szCs w:val="20"/>
        </w:rPr>
        <w:lastRenderedPageBreak/>
        <w:t xml:space="preserve">Supplementary </w:t>
      </w:r>
      <w:r w:rsidR="006E38D9" w:rsidRPr="00AE63F9">
        <w:rPr>
          <w:rFonts w:cs="Times New Roman"/>
          <w:b/>
          <w:bCs/>
          <w:sz w:val="20"/>
          <w:szCs w:val="20"/>
        </w:rPr>
        <w:t>Table S1</w:t>
      </w:r>
      <w:r w:rsidR="006E38D9" w:rsidRPr="00A31D75">
        <w:rPr>
          <w:rFonts w:cs="Times New Roman"/>
          <w:sz w:val="20"/>
          <w:szCs w:val="20"/>
        </w:rPr>
        <w:t xml:space="preserve">. Primer sequences of </w:t>
      </w:r>
      <w:bookmarkStart w:id="10" w:name="_Hlk88166584"/>
      <w:r w:rsidR="006A102D" w:rsidRPr="00A31D75">
        <w:rPr>
          <w:rFonts w:cs="Times New Roman" w:hint="eastAsia"/>
          <w:sz w:val="20"/>
          <w:szCs w:val="20"/>
        </w:rPr>
        <w:t>ASLAMP</w:t>
      </w:r>
      <w:bookmarkEnd w:id="10"/>
      <w:r w:rsidR="006E38D9" w:rsidRPr="00A31D75">
        <w:rPr>
          <w:rFonts w:cs="Times New Roman"/>
          <w:sz w:val="20"/>
          <w:szCs w:val="20"/>
        </w:rPr>
        <w:t xml:space="preserve"> and </w:t>
      </w:r>
      <w:r w:rsidR="00090FCB" w:rsidRPr="00A31D75">
        <w:rPr>
          <w:rFonts w:cs="Times New Roman"/>
          <w:sz w:val="20"/>
          <w:szCs w:val="20"/>
        </w:rPr>
        <w:t>L</w:t>
      </w:r>
      <w:r w:rsidR="006E38D9" w:rsidRPr="00A31D75">
        <w:rPr>
          <w:rFonts w:cs="Times New Roman"/>
          <w:sz w:val="20"/>
          <w:szCs w:val="20"/>
        </w:rPr>
        <w:t xml:space="preserve">AMP targeting the H1N1 gene </w:t>
      </w:r>
      <w:r w:rsidR="006E38D9" w:rsidRPr="00A31D75">
        <w:rPr>
          <w:rFonts w:hint="eastAsia"/>
          <w:sz w:val="20"/>
          <w:szCs w:val="20"/>
        </w:rPr>
        <w:t>(</w:t>
      </w:r>
      <w:r w:rsidR="006E38D9" w:rsidRPr="00A31D75">
        <w:rPr>
          <w:rFonts w:cs="Times New Roman"/>
          <w:sz w:val="20"/>
          <w:szCs w:val="20"/>
        </w:rPr>
        <w:t>GenBank: GQ290690.1</w:t>
      </w:r>
      <w:r w:rsidR="006E38D9" w:rsidRPr="00A31D75">
        <w:rPr>
          <w:rFonts w:hint="eastAsia"/>
          <w:sz w:val="20"/>
          <w:szCs w:val="20"/>
        </w:rPr>
        <w:t>)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028"/>
        <w:gridCol w:w="1574"/>
        <w:gridCol w:w="6045"/>
      </w:tblGrid>
      <w:tr w:rsidR="006A102D" w:rsidRPr="00E95422" w14:paraId="4ACBD641" w14:textId="77777777" w:rsidTr="00862DDF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51DFC94" w14:textId="77777777" w:rsidR="006A102D" w:rsidRPr="00862DDF" w:rsidRDefault="006A102D" w:rsidP="001003D3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862DDF">
              <w:rPr>
                <w:rFonts w:eastAsia="SimHei" w:cs="Times New Roman"/>
                <w:sz w:val="20"/>
                <w:szCs w:val="20"/>
              </w:rPr>
              <w:t>Method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14:paraId="6A6F6539" w14:textId="77777777" w:rsidR="006A102D" w:rsidRPr="00862DDF" w:rsidRDefault="006A102D" w:rsidP="001003D3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862DDF">
              <w:rPr>
                <w:rFonts w:eastAsia="SimHei" w:cs="Times New Roman"/>
                <w:sz w:val="20"/>
                <w:szCs w:val="20"/>
              </w:rPr>
              <w:t>Primer</w:t>
            </w:r>
          </w:p>
        </w:tc>
        <w:tc>
          <w:tcPr>
            <w:tcW w:w="638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B2308" w14:textId="77777777" w:rsidR="006A102D" w:rsidRPr="00862DDF" w:rsidRDefault="006A102D" w:rsidP="001003D3">
            <w:pPr>
              <w:spacing w:line="400" w:lineRule="exact"/>
              <w:jc w:val="left"/>
              <w:rPr>
                <w:rFonts w:eastAsia="SimHei" w:cs="Times New Roman"/>
                <w:sz w:val="20"/>
                <w:szCs w:val="20"/>
              </w:rPr>
            </w:pPr>
            <w:r w:rsidRPr="00862DDF">
              <w:rPr>
                <w:rFonts w:eastAsia="SimHei" w:cs="Times New Roman"/>
                <w:sz w:val="20"/>
                <w:szCs w:val="20"/>
              </w:rPr>
              <w:t>Sequence (5</w:t>
            </w:r>
            <w:r w:rsidRPr="00862DDF">
              <w:rPr>
                <w:rFonts w:eastAsia="SimSun" w:cs="Times New Roman"/>
                <w:sz w:val="20"/>
                <w:szCs w:val="20"/>
              </w:rPr>
              <w:t>´</w:t>
            </w:r>
            <w:r w:rsidRPr="00862DDF">
              <w:rPr>
                <w:rFonts w:eastAsia="SimHei" w:cs="Times New Roman"/>
                <w:sz w:val="20"/>
                <w:szCs w:val="20"/>
              </w:rPr>
              <w:t>→3</w:t>
            </w:r>
            <w:r w:rsidRPr="00862DDF">
              <w:rPr>
                <w:rFonts w:eastAsia="SimSun" w:cs="Times New Roman"/>
                <w:sz w:val="20"/>
                <w:szCs w:val="20"/>
              </w:rPr>
              <w:t>´</w:t>
            </w:r>
            <w:r w:rsidRPr="00862DDF">
              <w:rPr>
                <w:rFonts w:eastAsia="SimHei" w:cs="Times New Roman"/>
                <w:sz w:val="20"/>
                <w:szCs w:val="20"/>
              </w:rPr>
              <w:t>)</w:t>
            </w:r>
          </w:p>
        </w:tc>
      </w:tr>
      <w:tr w:rsidR="0062145A" w:rsidRPr="00E95422" w14:paraId="5100C2C6" w14:textId="77777777" w:rsidTr="00862DDF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8E7481E" w14:textId="3D0281AE" w:rsidR="0062145A" w:rsidRPr="00A31D75" w:rsidRDefault="00090FCB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ASLAMP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BC66BD6" w14:textId="385B56C3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H1N1-TP</w:t>
            </w:r>
          </w:p>
        </w:tc>
        <w:tc>
          <w:tcPr>
            <w:tcW w:w="6389" w:type="dxa"/>
            <w:tcBorders>
              <w:top w:val="single" w:sz="12" w:space="0" w:color="auto"/>
              <w:right w:val="nil"/>
            </w:tcBorders>
            <w:shd w:val="clear" w:color="000000" w:fill="FFFFFF"/>
            <w:vAlign w:val="center"/>
          </w:tcPr>
          <w:p w14:paraId="7623A869" w14:textId="40FA5872" w:rsidR="0062145A" w:rsidRPr="00A31D75" w:rsidRDefault="0062145A" w:rsidP="0062145A">
            <w:pPr>
              <w:spacing w:line="400" w:lineRule="exact"/>
              <w:jc w:val="left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CTCACTAGCATCAGGATAACAGG-GTTGAATGCCCCTAATTACC</w:t>
            </w:r>
          </w:p>
        </w:tc>
      </w:tr>
      <w:tr w:rsidR="0062145A" w:rsidRPr="00E95422" w14:paraId="1BFB6004" w14:textId="77777777" w:rsidTr="00862DDF">
        <w:trPr>
          <w:jc w:val="center"/>
        </w:trPr>
        <w:tc>
          <w:tcPr>
            <w:tcW w:w="567" w:type="dxa"/>
            <w:vMerge/>
            <w:shd w:val="clear" w:color="000000" w:fill="FFFFFF"/>
            <w:vAlign w:val="center"/>
          </w:tcPr>
          <w:p w14:paraId="253CFEDF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</w:tcBorders>
            <w:shd w:val="clear" w:color="000000" w:fill="FFFFFF"/>
            <w:vAlign w:val="center"/>
          </w:tcPr>
          <w:p w14:paraId="300A7BCB" w14:textId="48F215AD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H1N1-FP</w:t>
            </w:r>
          </w:p>
        </w:tc>
        <w:tc>
          <w:tcPr>
            <w:tcW w:w="6389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D3BD8DD" w14:textId="4476CA0B" w:rsidR="0062145A" w:rsidRPr="00A31D75" w:rsidRDefault="0062145A" w:rsidP="0062145A">
            <w:pPr>
              <w:spacing w:line="400" w:lineRule="exact"/>
              <w:jc w:val="left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CAACAAGGTATCCTTGTTG-CTCACTAGCATCAGGATAACAGG</w:t>
            </w:r>
          </w:p>
        </w:tc>
      </w:tr>
      <w:tr w:rsidR="0062145A" w:rsidRPr="00E95422" w14:paraId="7842E0A3" w14:textId="77777777" w:rsidTr="00862DDF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41175D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2A0500" w14:textId="1E285DE6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H1N1-BP</w:t>
            </w:r>
          </w:p>
        </w:tc>
        <w:tc>
          <w:tcPr>
            <w:tcW w:w="6389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0ED65F" w14:textId="09A7761B" w:rsidR="0062145A" w:rsidRPr="00A31D75" w:rsidRDefault="0062145A" w:rsidP="0062145A">
            <w:pPr>
              <w:spacing w:line="400" w:lineRule="exact"/>
              <w:jc w:val="left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ACTATGAAGAGTGGATATCTT</w:t>
            </w:r>
          </w:p>
        </w:tc>
      </w:tr>
      <w:tr w:rsidR="0062145A" w:rsidRPr="00E95422" w14:paraId="25A2D87E" w14:textId="77777777" w:rsidTr="00862DDF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9F491B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 w:hint="eastAsia"/>
                <w:sz w:val="20"/>
                <w:szCs w:val="20"/>
              </w:rPr>
              <w:t>L</w:t>
            </w:r>
            <w:r w:rsidRPr="00A31D75">
              <w:rPr>
                <w:rFonts w:eastAsia="SimHei" w:cs="Times New Roman"/>
                <w:sz w:val="20"/>
                <w:szCs w:val="20"/>
              </w:rPr>
              <w:t>AMP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44782" w14:textId="77777777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kern w:val="0"/>
                <w:sz w:val="20"/>
                <w:szCs w:val="20"/>
              </w:rPr>
              <w:t>H1N1-FIP</w:t>
            </w:r>
          </w:p>
        </w:tc>
        <w:tc>
          <w:tcPr>
            <w:tcW w:w="6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810A1" w14:textId="4DDF0CDB" w:rsidR="0062145A" w:rsidRPr="00A31D75" w:rsidRDefault="0062145A" w:rsidP="0062145A">
            <w:pPr>
              <w:spacing w:line="400" w:lineRule="exact"/>
              <w:jc w:val="left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TAAAGCAAGAACCATTAATGCAGGC</w:t>
            </w:r>
            <w:r w:rsidR="00A31D75" w:rsidRPr="00A31D75">
              <w:rPr>
                <w:rFonts w:eastAsia="SimHei" w:cs="Times New Roman"/>
                <w:sz w:val="20"/>
                <w:szCs w:val="20"/>
              </w:rPr>
              <w:t>-</w:t>
            </w:r>
            <w:r w:rsidRPr="00A31D75">
              <w:rPr>
                <w:rFonts w:eastAsia="SimHei" w:cs="Times New Roman"/>
                <w:sz w:val="20"/>
                <w:szCs w:val="20"/>
              </w:rPr>
              <w:t>TTGGAGAAACAACATATTGAGG</w:t>
            </w:r>
          </w:p>
        </w:tc>
      </w:tr>
      <w:tr w:rsidR="0062145A" w:rsidRPr="00E95422" w14:paraId="12E809C3" w14:textId="77777777" w:rsidTr="00862DDF">
        <w:trPr>
          <w:jc w:val="center"/>
        </w:trPr>
        <w:tc>
          <w:tcPr>
            <w:tcW w:w="567" w:type="dxa"/>
            <w:vMerge/>
            <w:shd w:val="clear" w:color="000000" w:fill="FFFFFF"/>
            <w:vAlign w:val="center"/>
          </w:tcPr>
          <w:p w14:paraId="735811BE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A2A" w14:textId="77777777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kern w:val="0"/>
                <w:sz w:val="20"/>
                <w:szCs w:val="20"/>
              </w:rPr>
              <w:t>H1N1-BIP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05B6" w14:textId="77777777" w:rsidR="0062145A" w:rsidRPr="00A31D75" w:rsidRDefault="0062145A" w:rsidP="0062145A">
            <w:pPr>
              <w:spacing w:line="400" w:lineRule="exact"/>
              <w:jc w:val="left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CCATAATGACTGATGGACCAAGT-AACTGATTTTACTACCTTTCCCTT</w:t>
            </w:r>
          </w:p>
        </w:tc>
      </w:tr>
      <w:tr w:rsidR="0062145A" w:rsidRPr="00E95422" w14:paraId="04B910DC" w14:textId="77777777" w:rsidTr="00862DDF">
        <w:trPr>
          <w:jc w:val="center"/>
        </w:trPr>
        <w:tc>
          <w:tcPr>
            <w:tcW w:w="567" w:type="dxa"/>
            <w:vMerge/>
            <w:shd w:val="clear" w:color="000000" w:fill="FFFFFF"/>
            <w:vAlign w:val="center"/>
          </w:tcPr>
          <w:p w14:paraId="6ACB2DDE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vAlign w:val="center"/>
          </w:tcPr>
          <w:p w14:paraId="0FAB880D" w14:textId="77777777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kern w:val="0"/>
                <w:sz w:val="20"/>
                <w:szCs w:val="20"/>
              </w:rPr>
              <w:t>H1N1-F3</w:t>
            </w:r>
          </w:p>
        </w:tc>
        <w:tc>
          <w:tcPr>
            <w:tcW w:w="6389" w:type="dxa"/>
            <w:tcBorders>
              <w:top w:val="nil"/>
              <w:left w:val="nil"/>
              <w:right w:val="nil"/>
            </w:tcBorders>
            <w:vAlign w:val="bottom"/>
          </w:tcPr>
          <w:p w14:paraId="428F0B80" w14:textId="77777777" w:rsidR="0062145A" w:rsidRPr="00A31D75" w:rsidRDefault="0062145A" w:rsidP="0062145A">
            <w:pPr>
              <w:spacing w:line="400" w:lineRule="exact"/>
              <w:jc w:val="left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GGCATAATAACAGATACTATCAAGA</w:t>
            </w:r>
          </w:p>
        </w:tc>
      </w:tr>
      <w:tr w:rsidR="0062145A" w:rsidRPr="00E95422" w14:paraId="75822596" w14:textId="77777777" w:rsidTr="00862DDF">
        <w:trPr>
          <w:jc w:val="center"/>
        </w:trPr>
        <w:tc>
          <w:tcPr>
            <w:tcW w:w="567" w:type="dxa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AC875DA" w14:textId="77777777" w:rsidR="0062145A" w:rsidRPr="00A31D75" w:rsidRDefault="0062145A" w:rsidP="0062145A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5E134D" w14:textId="77777777" w:rsidR="0062145A" w:rsidRPr="00A31D75" w:rsidRDefault="0062145A" w:rsidP="0062145A">
            <w:pPr>
              <w:spacing w:line="40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kern w:val="0"/>
                <w:sz w:val="20"/>
                <w:szCs w:val="20"/>
              </w:rPr>
              <w:t>H1N1-B3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17220D" w14:textId="77777777" w:rsidR="0062145A" w:rsidRPr="00A31D75" w:rsidRDefault="0062145A" w:rsidP="0062145A">
            <w:pPr>
              <w:spacing w:line="400" w:lineRule="exact"/>
              <w:jc w:val="left"/>
              <w:rPr>
                <w:rFonts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AGGAACACTCTTCATAGTGG</w:t>
            </w:r>
          </w:p>
        </w:tc>
      </w:tr>
    </w:tbl>
    <w:p w14:paraId="23D77C27" w14:textId="77777777" w:rsidR="00090FCB" w:rsidRDefault="00090FCB" w:rsidP="00090FCB">
      <w:pPr>
        <w:spacing w:line="240" w:lineRule="auto"/>
        <w:jc w:val="left"/>
        <w:rPr>
          <w:rFonts w:cs="Times New Roman"/>
          <w:szCs w:val="24"/>
        </w:rPr>
      </w:pPr>
    </w:p>
    <w:p w14:paraId="7820E82A" w14:textId="21E7E3C1" w:rsidR="006E38D9" w:rsidRPr="00A31D75" w:rsidRDefault="00D822A6" w:rsidP="00090FCB">
      <w:pPr>
        <w:jc w:val="left"/>
        <w:rPr>
          <w:rFonts w:cs="Times New Roman"/>
          <w:sz w:val="20"/>
          <w:szCs w:val="20"/>
        </w:rPr>
      </w:pPr>
      <w:r w:rsidRPr="00AE63F9">
        <w:rPr>
          <w:b/>
          <w:bCs/>
          <w:sz w:val="20"/>
          <w:szCs w:val="20"/>
        </w:rPr>
        <w:t xml:space="preserve">Supplementary </w:t>
      </w:r>
      <w:r w:rsidRPr="00AE63F9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2</w:t>
      </w:r>
      <w:r w:rsidR="006E38D9" w:rsidRPr="00A31D75">
        <w:rPr>
          <w:rFonts w:cs="Times New Roman"/>
          <w:sz w:val="20"/>
          <w:szCs w:val="20"/>
        </w:rPr>
        <w:t xml:space="preserve">. Primer sequences of </w:t>
      </w:r>
      <w:r w:rsidR="0062145A" w:rsidRPr="00A31D75">
        <w:rPr>
          <w:rFonts w:cs="Times New Roman"/>
          <w:sz w:val="20"/>
          <w:szCs w:val="20"/>
        </w:rPr>
        <w:t>ASLAMP</w:t>
      </w:r>
      <w:r w:rsidR="006E38D9" w:rsidRPr="00A31D75">
        <w:rPr>
          <w:rFonts w:cs="Times New Roman"/>
          <w:sz w:val="20"/>
          <w:szCs w:val="20"/>
        </w:rPr>
        <w:t xml:space="preserve"> targeting the </w:t>
      </w:r>
      <w:r w:rsidR="006E38D9" w:rsidRPr="00A31D75">
        <w:rPr>
          <w:rFonts w:cs="Times New Roman"/>
          <w:i/>
          <w:iCs/>
          <w:sz w:val="20"/>
          <w:szCs w:val="20"/>
        </w:rPr>
        <w:t>Shigella</w:t>
      </w:r>
      <w:r w:rsidR="006E38D9" w:rsidRPr="00A31D75">
        <w:rPr>
          <w:rFonts w:cs="Times New Roman" w:hint="eastAsia"/>
          <w:sz w:val="20"/>
          <w:szCs w:val="20"/>
        </w:rPr>
        <w:t xml:space="preserve"> </w:t>
      </w:r>
      <w:r w:rsidR="006E38D9" w:rsidRPr="00A31D75">
        <w:rPr>
          <w:rFonts w:cs="Times New Roman"/>
          <w:sz w:val="20"/>
          <w:szCs w:val="20"/>
        </w:rPr>
        <w:t xml:space="preserve">gene </w:t>
      </w:r>
      <w:r w:rsidR="006E38D9" w:rsidRPr="00A31D75">
        <w:rPr>
          <w:rFonts w:hint="eastAsia"/>
          <w:sz w:val="20"/>
          <w:szCs w:val="20"/>
        </w:rPr>
        <w:t>(</w:t>
      </w:r>
      <w:r w:rsidR="006E38D9" w:rsidRPr="00A31D75">
        <w:rPr>
          <w:rFonts w:cs="Times New Roman"/>
          <w:sz w:val="20"/>
          <w:szCs w:val="20"/>
        </w:rPr>
        <w:t>GenBank: CP055125.1</w:t>
      </w:r>
      <w:r w:rsidR="006E38D9" w:rsidRPr="00A31D75">
        <w:rPr>
          <w:rFonts w:hint="eastAsia"/>
          <w:sz w:val="20"/>
          <w:szCs w:val="20"/>
        </w:rPr>
        <w:t>)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028"/>
        <w:gridCol w:w="1405"/>
        <w:gridCol w:w="6072"/>
      </w:tblGrid>
      <w:tr w:rsidR="006E38D9" w14:paraId="753087CA" w14:textId="77777777" w:rsidTr="005D6242">
        <w:trPr>
          <w:jc w:val="center"/>
        </w:trPr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</w:tcPr>
          <w:p w14:paraId="21778DEB" w14:textId="77777777" w:rsidR="006E38D9" w:rsidRPr="00A31D75" w:rsidRDefault="006E38D9" w:rsidP="005D6242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Method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</w:tcPr>
          <w:p w14:paraId="028C3130" w14:textId="77777777" w:rsidR="006E38D9" w:rsidRPr="00A31D75" w:rsidRDefault="006E38D9" w:rsidP="005D6242">
            <w:pPr>
              <w:spacing w:line="400" w:lineRule="exact"/>
              <w:jc w:val="center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Primer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747B67C" w14:textId="77777777" w:rsidR="006E38D9" w:rsidRPr="00A31D75" w:rsidRDefault="006E38D9" w:rsidP="005D6242">
            <w:pPr>
              <w:spacing w:line="400" w:lineRule="exact"/>
              <w:jc w:val="left"/>
              <w:rPr>
                <w:rFonts w:eastAsia="SimHei" w:cs="Times New Roman"/>
                <w:sz w:val="20"/>
                <w:szCs w:val="20"/>
              </w:rPr>
            </w:pPr>
            <w:r w:rsidRPr="00A31D75">
              <w:rPr>
                <w:rFonts w:eastAsia="SimHei" w:cs="Times New Roman"/>
                <w:sz w:val="20"/>
                <w:szCs w:val="20"/>
              </w:rPr>
              <w:t>Sequence (5</w:t>
            </w:r>
            <w:r w:rsidRPr="00A31D75">
              <w:rPr>
                <w:rFonts w:eastAsia="SimSun" w:cs="Times New Roman"/>
                <w:sz w:val="20"/>
                <w:szCs w:val="20"/>
              </w:rPr>
              <w:t>´</w:t>
            </w:r>
            <w:r w:rsidRPr="00A31D75">
              <w:rPr>
                <w:rFonts w:eastAsia="SimHei" w:cs="Times New Roman"/>
                <w:sz w:val="20"/>
                <w:szCs w:val="20"/>
              </w:rPr>
              <w:t>→3</w:t>
            </w:r>
            <w:r w:rsidRPr="00A31D75">
              <w:rPr>
                <w:rFonts w:eastAsia="SimSun" w:cs="Times New Roman"/>
                <w:sz w:val="20"/>
                <w:szCs w:val="20"/>
              </w:rPr>
              <w:t>´</w:t>
            </w:r>
            <w:r w:rsidRPr="00A31D75">
              <w:rPr>
                <w:rFonts w:eastAsia="SimHei" w:cs="Times New Roman"/>
                <w:sz w:val="20"/>
                <w:szCs w:val="20"/>
              </w:rPr>
              <w:t>)</w:t>
            </w:r>
          </w:p>
        </w:tc>
      </w:tr>
      <w:tr w:rsidR="006E38D9" w14:paraId="4B980C12" w14:textId="77777777" w:rsidTr="00F11C98">
        <w:trPr>
          <w:jc w:val="center"/>
        </w:trPr>
        <w:tc>
          <w:tcPr>
            <w:tcW w:w="839" w:type="dxa"/>
            <w:vMerge w:val="restart"/>
            <w:tcBorders>
              <w:top w:val="single" w:sz="12" w:space="0" w:color="auto"/>
            </w:tcBorders>
            <w:vAlign w:val="center"/>
          </w:tcPr>
          <w:p w14:paraId="61D651EF" w14:textId="63FC12F1" w:rsidR="006E38D9" w:rsidRPr="00A31D75" w:rsidRDefault="00A31D75" w:rsidP="005D6242">
            <w:pPr>
              <w:spacing w:line="400" w:lineRule="exact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kern w:val="0"/>
                <w:sz w:val="20"/>
                <w:szCs w:val="20"/>
              </w:rPr>
              <w:t>ASLAMP</w:t>
            </w:r>
          </w:p>
        </w:tc>
        <w:tc>
          <w:tcPr>
            <w:tcW w:w="1429" w:type="dxa"/>
            <w:tcBorders>
              <w:top w:val="single" w:sz="12" w:space="0" w:color="auto"/>
            </w:tcBorders>
            <w:vAlign w:val="center"/>
          </w:tcPr>
          <w:p w14:paraId="761219E8" w14:textId="0E61BE6E" w:rsidR="006E38D9" w:rsidRPr="00A31D75" w:rsidRDefault="006E38D9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Shigella</w:t>
            </w:r>
            <w:r w:rsidRPr="00A31D75">
              <w:rPr>
                <w:rFonts w:cs="Times New Roman"/>
                <w:kern w:val="0"/>
                <w:sz w:val="20"/>
                <w:szCs w:val="20"/>
              </w:rPr>
              <w:t>-</w:t>
            </w:r>
            <w:r w:rsidR="0062145A" w:rsidRPr="00A31D75">
              <w:rPr>
                <w:rFonts w:cs="Times New Roman"/>
                <w:sz w:val="20"/>
                <w:szCs w:val="20"/>
              </w:rPr>
              <w:t>TP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vAlign w:val="center"/>
          </w:tcPr>
          <w:p w14:paraId="2F78E28D" w14:textId="7BAF9E35" w:rsidR="006E38D9" w:rsidRPr="00A31D75" w:rsidRDefault="00906EDA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kern w:val="0"/>
                <w:sz w:val="20"/>
                <w:szCs w:val="20"/>
              </w:rPr>
              <w:t>GGAAAAACTCAGTGCCTC</w:t>
            </w:r>
            <w:r w:rsidR="006E38D9" w:rsidRPr="00A31D75">
              <w:rPr>
                <w:rFonts w:cs="Times New Roman" w:hint="eastAsia"/>
                <w:kern w:val="0"/>
                <w:sz w:val="20"/>
                <w:szCs w:val="20"/>
              </w:rPr>
              <w:t>-</w:t>
            </w:r>
            <w:r w:rsidRPr="00A31D75">
              <w:rPr>
                <w:rFonts w:cs="Times New Roman"/>
                <w:kern w:val="0"/>
                <w:sz w:val="20"/>
                <w:szCs w:val="20"/>
              </w:rPr>
              <w:t>TCTCAGTGGCATCAGCAG</w:t>
            </w:r>
          </w:p>
        </w:tc>
      </w:tr>
      <w:tr w:rsidR="006E38D9" w14:paraId="1691FC7C" w14:textId="77777777" w:rsidTr="005D6242">
        <w:trPr>
          <w:jc w:val="center"/>
        </w:trPr>
        <w:tc>
          <w:tcPr>
            <w:tcW w:w="839" w:type="dxa"/>
            <w:vMerge/>
            <w:vAlign w:val="center"/>
          </w:tcPr>
          <w:p w14:paraId="2313E801" w14:textId="77777777" w:rsidR="006E38D9" w:rsidRPr="00A31D75" w:rsidRDefault="006E38D9" w:rsidP="005D6242">
            <w:pPr>
              <w:spacing w:line="400" w:lineRule="exact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4DB8438E" w14:textId="08CB37AB" w:rsidR="006E38D9" w:rsidRPr="00A31D75" w:rsidRDefault="006E38D9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Shigella</w:t>
            </w:r>
            <w:r w:rsidRPr="00A31D75">
              <w:rPr>
                <w:rFonts w:cs="Times New Roman"/>
                <w:kern w:val="0"/>
                <w:sz w:val="20"/>
                <w:szCs w:val="20"/>
              </w:rPr>
              <w:t>-</w:t>
            </w:r>
            <w:r w:rsidR="0062145A" w:rsidRPr="00A31D75">
              <w:rPr>
                <w:rFonts w:cs="Times New Roman"/>
                <w:kern w:val="0"/>
                <w:sz w:val="20"/>
                <w:szCs w:val="20"/>
              </w:rPr>
              <w:t>FP</w:t>
            </w:r>
          </w:p>
        </w:tc>
        <w:tc>
          <w:tcPr>
            <w:tcW w:w="6237" w:type="dxa"/>
            <w:vAlign w:val="center"/>
          </w:tcPr>
          <w:p w14:paraId="31048C95" w14:textId="6BB999A1" w:rsidR="006E38D9" w:rsidRPr="00A31D75" w:rsidRDefault="0062145A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kern w:val="0"/>
                <w:sz w:val="20"/>
                <w:szCs w:val="20"/>
              </w:rPr>
              <w:t>CAACAAGGTATCCTTGTTG-</w:t>
            </w:r>
            <w:r w:rsidR="00906EDA" w:rsidRPr="00A31D75">
              <w:rPr>
                <w:rFonts w:cs="Times New Roman"/>
                <w:kern w:val="0"/>
                <w:sz w:val="20"/>
                <w:szCs w:val="20"/>
              </w:rPr>
              <w:t>GGAAAAACTCAGTGCCTC</w:t>
            </w:r>
          </w:p>
        </w:tc>
      </w:tr>
      <w:tr w:rsidR="006E38D9" w14:paraId="7E98F8B0" w14:textId="77777777" w:rsidTr="00F11C98">
        <w:trPr>
          <w:jc w:val="center"/>
        </w:trPr>
        <w:tc>
          <w:tcPr>
            <w:tcW w:w="839" w:type="dxa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6D0AE54" w14:textId="77777777" w:rsidR="006E38D9" w:rsidRPr="00A31D75" w:rsidRDefault="006E38D9" w:rsidP="005D6242">
            <w:pPr>
              <w:spacing w:line="400" w:lineRule="exact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429" w:type="dxa"/>
            <w:tcBorders>
              <w:bottom w:val="single" w:sz="12" w:space="0" w:color="auto"/>
            </w:tcBorders>
            <w:vAlign w:val="center"/>
          </w:tcPr>
          <w:p w14:paraId="4EBCB5DD" w14:textId="1C34A1B3" w:rsidR="006E38D9" w:rsidRPr="00A31D75" w:rsidRDefault="006E38D9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sz w:val="20"/>
                <w:szCs w:val="20"/>
              </w:rPr>
              <w:t>Shigella</w:t>
            </w:r>
            <w:r w:rsidRPr="00A31D75">
              <w:rPr>
                <w:rFonts w:cs="Times New Roman"/>
                <w:kern w:val="0"/>
                <w:sz w:val="20"/>
                <w:szCs w:val="20"/>
              </w:rPr>
              <w:t>-</w:t>
            </w:r>
            <w:r w:rsidR="0062145A" w:rsidRPr="00A31D75">
              <w:rPr>
                <w:rFonts w:cs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62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99C7F6" w14:textId="083D3127" w:rsidR="006E38D9" w:rsidRPr="00A31D75" w:rsidRDefault="00906EDA" w:rsidP="005D6242">
            <w:pPr>
              <w:spacing w:line="400" w:lineRule="exact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31D75">
              <w:rPr>
                <w:rFonts w:cs="Times New Roman"/>
                <w:kern w:val="0"/>
                <w:sz w:val="20"/>
                <w:szCs w:val="20"/>
              </w:rPr>
              <w:t>TTCGACAGCAGTCTTTCG</w:t>
            </w:r>
          </w:p>
        </w:tc>
      </w:tr>
    </w:tbl>
    <w:p w14:paraId="6C19BA2D" w14:textId="77777777" w:rsidR="00C56F5E" w:rsidRDefault="00C56F5E" w:rsidP="001276CF">
      <w:pPr>
        <w:rPr>
          <w:noProof/>
          <w:sz w:val="20"/>
          <w:szCs w:val="20"/>
        </w:rPr>
      </w:pPr>
    </w:p>
    <w:p w14:paraId="05C1BB1D" w14:textId="72F50584" w:rsidR="00C56F5E" w:rsidRDefault="00C56F5E" w:rsidP="001276CF">
      <w:pPr>
        <w:rPr>
          <w:noProof/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CE18BF8" wp14:editId="06D9AFB1">
            <wp:extent cx="5274310" cy="2806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1D75" w:rsidRPr="00A31D75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2938FC9" wp14:editId="2AE636CD">
            <wp:simplePos x="0" y="0"/>
            <wp:positionH relativeFrom="margin">
              <wp:posOffset>518414</wp:posOffset>
            </wp:positionH>
            <wp:positionV relativeFrom="paragraph">
              <wp:posOffset>4032229</wp:posOffset>
            </wp:positionV>
            <wp:extent cx="4319905" cy="3054985"/>
            <wp:effectExtent l="0" t="0" r="4445" b="0"/>
            <wp:wrapTopAndBottom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7E8771D-7BE8-4F0C-92FE-DDB626E7EC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7E8771D-7BE8-4F0C-92FE-DDB626E7EC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CA591D" w14:textId="0A373F7F" w:rsidR="00D66B0D" w:rsidRPr="00A31D75" w:rsidRDefault="00AE63F9" w:rsidP="001276CF">
      <w:pPr>
        <w:rPr>
          <w:sz w:val="20"/>
          <w:szCs w:val="20"/>
        </w:rPr>
      </w:pPr>
      <w:r w:rsidRPr="00AE63F9">
        <w:rPr>
          <w:b/>
          <w:bCs/>
          <w:sz w:val="20"/>
          <w:szCs w:val="20"/>
        </w:rPr>
        <w:t>Supplementary Figure S1</w:t>
      </w:r>
      <w:r w:rsidR="002E2B69" w:rsidRPr="00A31D75">
        <w:rPr>
          <w:sz w:val="20"/>
          <w:szCs w:val="20"/>
        </w:rPr>
        <w:t xml:space="preserve"> Comparison of LAMP and ASLAMP method. (</w:t>
      </w:r>
      <w:r w:rsidR="00702939">
        <w:rPr>
          <w:sz w:val="20"/>
          <w:szCs w:val="20"/>
        </w:rPr>
        <w:t>a</w:t>
      </w:r>
      <w:r w:rsidR="002E2B69" w:rsidRPr="00A31D75">
        <w:rPr>
          <w:sz w:val="20"/>
          <w:szCs w:val="20"/>
        </w:rPr>
        <w:t>) Primer design and locations of LAMP method. (</w:t>
      </w:r>
      <w:r w:rsidR="00702939">
        <w:rPr>
          <w:sz w:val="20"/>
          <w:szCs w:val="20"/>
        </w:rPr>
        <w:t>b</w:t>
      </w:r>
      <w:r w:rsidR="002E2B69" w:rsidRPr="00A31D75">
        <w:rPr>
          <w:sz w:val="20"/>
          <w:szCs w:val="20"/>
        </w:rPr>
        <w:t>) Primer design and locations of ASLAMP method. (</w:t>
      </w:r>
      <w:r w:rsidR="00702939">
        <w:rPr>
          <w:sz w:val="20"/>
          <w:szCs w:val="20"/>
        </w:rPr>
        <w:t>c</w:t>
      </w:r>
      <w:r w:rsidR="002E2B69" w:rsidRPr="00A31D75">
        <w:rPr>
          <w:sz w:val="20"/>
          <w:szCs w:val="20"/>
        </w:rPr>
        <w:t xml:space="preserve">) </w:t>
      </w:r>
      <w:r w:rsidR="00D66B0D" w:rsidRPr="00A31D75">
        <w:rPr>
          <w:rFonts w:hint="eastAsia"/>
          <w:sz w:val="20"/>
          <w:szCs w:val="20"/>
        </w:rPr>
        <w:t>S</w:t>
      </w:r>
      <w:r w:rsidR="00D66B0D" w:rsidRPr="00A31D75">
        <w:rPr>
          <w:sz w:val="20"/>
          <w:szCs w:val="20"/>
        </w:rPr>
        <w:t>tarting structure</w:t>
      </w:r>
      <w:r w:rsidR="00D66B0D" w:rsidRPr="00A31D75">
        <w:rPr>
          <w:rFonts w:hint="eastAsia"/>
          <w:sz w:val="20"/>
          <w:szCs w:val="20"/>
        </w:rPr>
        <w:t xml:space="preserve"> for</w:t>
      </w:r>
      <w:r w:rsidR="00D66B0D" w:rsidRPr="00A31D75">
        <w:rPr>
          <w:sz w:val="20"/>
          <w:szCs w:val="20"/>
        </w:rPr>
        <w:t xml:space="preserve"> </w:t>
      </w:r>
      <w:r w:rsidR="00D66B0D" w:rsidRPr="00A31D75">
        <w:rPr>
          <w:rFonts w:hint="eastAsia"/>
          <w:sz w:val="20"/>
          <w:szCs w:val="20"/>
        </w:rPr>
        <w:t>self-extension</w:t>
      </w:r>
      <w:r w:rsidR="00D66B0D" w:rsidRPr="00A31D75">
        <w:rPr>
          <w:sz w:val="20"/>
          <w:szCs w:val="20"/>
        </w:rPr>
        <w:t xml:space="preserve"> </w:t>
      </w:r>
      <w:r w:rsidR="00D66B0D" w:rsidRPr="00A31D75">
        <w:rPr>
          <w:rFonts w:hint="eastAsia"/>
          <w:sz w:val="20"/>
          <w:szCs w:val="20"/>
        </w:rPr>
        <w:t>of</w:t>
      </w:r>
      <w:r w:rsidR="00D66B0D" w:rsidRPr="00A31D75">
        <w:rPr>
          <w:sz w:val="20"/>
          <w:szCs w:val="20"/>
        </w:rPr>
        <w:t xml:space="preserve"> </w:t>
      </w:r>
      <w:r w:rsidR="00D66B0D" w:rsidRPr="00A31D75">
        <w:rPr>
          <w:rFonts w:hint="eastAsia"/>
          <w:sz w:val="20"/>
          <w:szCs w:val="20"/>
        </w:rPr>
        <w:t>LAMP</w:t>
      </w:r>
      <w:r w:rsidR="00D66B0D" w:rsidRPr="00A31D75">
        <w:rPr>
          <w:sz w:val="20"/>
          <w:szCs w:val="20"/>
        </w:rPr>
        <w:t>. (</w:t>
      </w:r>
      <w:r w:rsidR="00702939">
        <w:rPr>
          <w:sz w:val="20"/>
          <w:szCs w:val="20"/>
        </w:rPr>
        <w:t>d</w:t>
      </w:r>
      <w:r w:rsidR="00D66B0D" w:rsidRPr="00A31D75">
        <w:rPr>
          <w:sz w:val="20"/>
          <w:szCs w:val="20"/>
        </w:rPr>
        <w:t xml:space="preserve">) </w:t>
      </w:r>
      <w:r w:rsidR="00D66B0D" w:rsidRPr="00A31D75">
        <w:rPr>
          <w:rFonts w:hint="eastAsia"/>
          <w:sz w:val="20"/>
          <w:szCs w:val="20"/>
        </w:rPr>
        <w:t>S</w:t>
      </w:r>
      <w:r w:rsidR="00D66B0D" w:rsidRPr="00A31D75">
        <w:rPr>
          <w:sz w:val="20"/>
          <w:szCs w:val="20"/>
        </w:rPr>
        <w:t>tarting structure</w:t>
      </w:r>
      <w:r w:rsidR="00D66B0D" w:rsidRPr="00A31D75">
        <w:rPr>
          <w:rFonts w:hint="eastAsia"/>
          <w:sz w:val="20"/>
          <w:szCs w:val="20"/>
        </w:rPr>
        <w:t xml:space="preserve"> for</w:t>
      </w:r>
      <w:r w:rsidR="00D66B0D" w:rsidRPr="00A31D75">
        <w:rPr>
          <w:sz w:val="20"/>
          <w:szCs w:val="20"/>
        </w:rPr>
        <w:t xml:space="preserve"> </w:t>
      </w:r>
      <w:r w:rsidR="00D66B0D" w:rsidRPr="00A31D75">
        <w:rPr>
          <w:rFonts w:hint="eastAsia"/>
          <w:sz w:val="20"/>
          <w:szCs w:val="20"/>
        </w:rPr>
        <w:t>self-extension</w:t>
      </w:r>
      <w:r w:rsidR="00D66B0D" w:rsidRPr="00A31D75">
        <w:rPr>
          <w:sz w:val="20"/>
          <w:szCs w:val="20"/>
        </w:rPr>
        <w:t xml:space="preserve"> </w:t>
      </w:r>
      <w:r w:rsidR="00D66B0D" w:rsidRPr="00A31D75">
        <w:rPr>
          <w:rFonts w:hint="eastAsia"/>
          <w:sz w:val="20"/>
          <w:szCs w:val="20"/>
        </w:rPr>
        <w:t>of</w:t>
      </w:r>
      <w:r w:rsidR="00D66B0D" w:rsidRPr="00A31D75">
        <w:rPr>
          <w:sz w:val="20"/>
          <w:szCs w:val="20"/>
        </w:rPr>
        <w:t xml:space="preserve"> AS</w:t>
      </w:r>
      <w:r w:rsidR="00D66B0D" w:rsidRPr="00A31D75">
        <w:rPr>
          <w:rFonts w:hint="eastAsia"/>
          <w:sz w:val="20"/>
          <w:szCs w:val="20"/>
        </w:rPr>
        <w:t>LAMP</w:t>
      </w:r>
      <w:r w:rsidR="00D66B0D" w:rsidRPr="00A31D75">
        <w:rPr>
          <w:sz w:val="20"/>
          <w:szCs w:val="20"/>
        </w:rPr>
        <w:t xml:space="preserve">. </w:t>
      </w:r>
    </w:p>
    <w:p w14:paraId="35922AD7" w14:textId="54AD13FD" w:rsidR="002E2B69" w:rsidRPr="00A31D75" w:rsidRDefault="00AE63F9">
      <w:pPr>
        <w:rPr>
          <w:sz w:val="20"/>
          <w:szCs w:val="20"/>
        </w:rPr>
      </w:pPr>
      <w:r w:rsidRPr="00AE63F9">
        <w:rPr>
          <w:b/>
          <w:bCs/>
          <w:sz w:val="20"/>
          <w:szCs w:val="20"/>
        </w:rPr>
        <w:t>Supplementary Figure S2</w:t>
      </w:r>
      <w:r w:rsidR="001276CF" w:rsidRPr="00A31D75">
        <w:rPr>
          <w:sz w:val="20"/>
          <w:szCs w:val="20"/>
        </w:rPr>
        <w:t xml:space="preserve"> B</w:t>
      </w:r>
      <w:r w:rsidR="00A86FE2" w:rsidRPr="00A31D75">
        <w:rPr>
          <w:rFonts w:cs="Times New Roman"/>
          <w:sz w:val="20"/>
          <w:szCs w:val="20"/>
        </w:rPr>
        <w:t>-</w:t>
      </w:r>
      <w:r w:rsidR="00A86FE2" w:rsidRPr="00A31D75">
        <w:rPr>
          <w:rFonts w:cs="Times New Roman" w:hint="eastAsia"/>
          <w:sz w:val="20"/>
          <w:szCs w:val="20"/>
        </w:rPr>
        <w:t>ASLAMP</w:t>
      </w:r>
      <w:r w:rsidR="00A86FE2" w:rsidRPr="00A31D75">
        <w:rPr>
          <w:sz w:val="20"/>
          <w:szCs w:val="20"/>
        </w:rPr>
        <w:t xml:space="preserve"> </w:t>
      </w:r>
      <w:r w:rsidR="001276CF" w:rsidRPr="00A31D75">
        <w:rPr>
          <w:sz w:val="20"/>
          <w:szCs w:val="20"/>
        </w:rPr>
        <w:t xml:space="preserve">assays of </w:t>
      </w:r>
      <w:r w:rsidR="001276CF" w:rsidRPr="00A31D75">
        <w:rPr>
          <w:i/>
          <w:iCs/>
          <w:sz w:val="20"/>
          <w:szCs w:val="20"/>
          <w:lang w:val="en-GB"/>
        </w:rPr>
        <w:t>Shigella</w:t>
      </w:r>
      <w:r w:rsidR="001276CF" w:rsidRPr="00A31D75">
        <w:rPr>
          <w:sz w:val="20"/>
          <w:szCs w:val="20"/>
        </w:rPr>
        <w:t xml:space="preserve"> gene were carried out in the presence of 10, 10</w:t>
      </w:r>
      <w:r w:rsidR="00CE63BD" w:rsidRPr="00A31D75">
        <w:rPr>
          <w:sz w:val="20"/>
          <w:szCs w:val="20"/>
          <w:vertAlign w:val="superscript"/>
        </w:rPr>
        <w:t>2</w:t>
      </w:r>
      <w:r w:rsidR="001276CF" w:rsidRPr="00A31D75">
        <w:rPr>
          <w:sz w:val="20"/>
          <w:szCs w:val="20"/>
        </w:rPr>
        <w:t>, 10</w:t>
      </w:r>
      <w:r w:rsidR="001276CF" w:rsidRPr="00A31D75">
        <w:rPr>
          <w:sz w:val="20"/>
          <w:szCs w:val="20"/>
          <w:vertAlign w:val="superscript"/>
        </w:rPr>
        <w:t>3</w:t>
      </w:r>
      <w:r w:rsidR="001276CF" w:rsidRPr="00A31D75">
        <w:rPr>
          <w:sz w:val="20"/>
          <w:szCs w:val="20"/>
        </w:rPr>
        <w:t>, 10</w:t>
      </w:r>
      <w:r w:rsidR="001276CF" w:rsidRPr="00A31D75">
        <w:rPr>
          <w:sz w:val="20"/>
          <w:szCs w:val="20"/>
          <w:vertAlign w:val="superscript"/>
        </w:rPr>
        <w:t>4</w:t>
      </w:r>
      <w:r w:rsidR="001276CF" w:rsidRPr="00A31D75">
        <w:rPr>
          <w:sz w:val="20"/>
          <w:szCs w:val="20"/>
        </w:rPr>
        <w:t>, 10</w:t>
      </w:r>
      <w:r w:rsidR="001276CF" w:rsidRPr="00A31D75">
        <w:rPr>
          <w:sz w:val="20"/>
          <w:szCs w:val="20"/>
          <w:vertAlign w:val="superscript"/>
        </w:rPr>
        <w:t>5</w:t>
      </w:r>
      <w:r w:rsidR="001276CF" w:rsidRPr="00A31D75">
        <w:rPr>
          <w:sz w:val="20"/>
          <w:szCs w:val="20"/>
        </w:rPr>
        <w:t xml:space="preserve"> and 10</w:t>
      </w:r>
      <w:r w:rsidR="001276CF" w:rsidRPr="00A31D75">
        <w:rPr>
          <w:sz w:val="20"/>
          <w:szCs w:val="20"/>
          <w:vertAlign w:val="superscript"/>
        </w:rPr>
        <w:t>6</w:t>
      </w:r>
      <w:r w:rsidR="001276CF" w:rsidRPr="00A31D75">
        <w:rPr>
          <w:sz w:val="20"/>
          <w:szCs w:val="20"/>
        </w:rPr>
        <w:t xml:space="preserve"> copies of </w:t>
      </w:r>
      <w:r w:rsidR="00A31D75" w:rsidRPr="00A31D75">
        <w:rPr>
          <w:sz w:val="20"/>
          <w:szCs w:val="20"/>
        </w:rPr>
        <w:t>genomic samples</w:t>
      </w:r>
      <w:r w:rsidR="001276CF" w:rsidRPr="00A31D75">
        <w:rPr>
          <w:sz w:val="20"/>
          <w:szCs w:val="20"/>
        </w:rPr>
        <w:t>.</w:t>
      </w:r>
      <w:r w:rsidR="009A2278" w:rsidRPr="009A2278">
        <w:t xml:space="preserve"> </w:t>
      </w:r>
      <w:r w:rsidR="009A2278">
        <w:rPr>
          <w:rFonts w:hint="eastAsia"/>
          <w:sz w:val="20"/>
          <w:szCs w:val="20"/>
        </w:rPr>
        <w:t>N</w:t>
      </w:r>
      <w:r w:rsidR="009A2278" w:rsidRPr="009A2278">
        <w:rPr>
          <w:sz w:val="20"/>
          <w:szCs w:val="20"/>
        </w:rPr>
        <w:t xml:space="preserve">C is the abbreviation of </w:t>
      </w:r>
      <w:r w:rsidR="009A2278">
        <w:rPr>
          <w:rFonts w:hint="eastAsia"/>
          <w:sz w:val="20"/>
          <w:szCs w:val="20"/>
        </w:rPr>
        <w:t>negative</w:t>
      </w:r>
      <w:r w:rsidR="009A2278">
        <w:rPr>
          <w:sz w:val="20"/>
          <w:szCs w:val="20"/>
        </w:rPr>
        <w:t xml:space="preserve"> </w:t>
      </w:r>
      <w:r w:rsidR="009A2278">
        <w:rPr>
          <w:rFonts w:hint="eastAsia"/>
          <w:sz w:val="20"/>
          <w:szCs w:val="20"/>
        </w:rPr>
        <w:t>control.</w:t>
      </w:r>
    </w:p>
    <w:sectPr w:rsidR="002E2B69" w:rsidRPr="00A31D75" w:rsidSect="00AE048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6899F" w14:textId="77777777" w:rsidR="00A27DB0" w:rsidRDefault="00A27DB0" w:rsidP="001F483B">
      <w:pPr>
        <w:spacing w:line="240" w:lineRule="auto"/>
      </w:pPr>
      <w:r>
        <w:separator/>
      </w:r>
    </w:p>
  </w:endnote>
  <w:endnote w:type="continuationSeparator" w:id="0">
    <w:p w14:paraId="3498591E" w14:textId="77777777" w:rsidR="00A27DB0" w:rsidRDefault="00A27DB0" w:rsidP="001F483B">
      <w:pPr>
        <w:spacing w:line="240" w:lineRule="auto"/>
      </w:pPr>
      <w:r>
        <w:continuationSeparator/>
      </w:r>
    </w:p>
  </w:endnote>
  <w:endnote w:type="continuationNotice" w:id="1">
    <w:p w14:paraId="2EEA6811" w14:textId="77777777" w:rsidR="00A27DB0" w:rsidRDefault="00A27DB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9678F" w14:textId="77777777" w:rsidR="00A27DB0" w:rsidRDefault="00A27DB0" w:rsidP="001F483B">
      <w:pPr>
        <w:spacing w:line="240" w:lineRule="auto"/>
      </w:pPr>
      <w:r>
        <w:separator/>
      </w:r>
    </w:p>
  </w:footnote>
  <w:footnote w:type="continuationSeparator" w:id="0">
    <w:p w14:paraId="205CF1AF" w14:textId="77777777" w:rsidR="00A27DB0" w:rsidRDefault="00A27DB0" w:rsidP="001F483B">
      <w:pPr>
        <w:spacing w:line="240" w:lineRule="auto"/>
      </w:pPr>
      <w:r>
        <w:continuationSeparator/>
      </w:r>
    </w:p>
  </w:footnote>
  <w:footnote w:type="continuationNotice" w:id="1">
    <w:p w14:paraId="1774D450" w14:textId="77777777" w:rsidR="00A27DB0" w:rsidRDefault="00A27DB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20B98"/>
    <w:multiLevelType w:val="hybridMultilevel"/>
    <w:tmpl w:val="FCD0627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F5663A"/>
    <w:multiLevelType w:val="hybridMultilevel"/>
    <w:tmpl w:val="367A594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9F75C96"/>
    <w:multiLevelType w:val="multilevel"/>
    <w:tmpl w:val="06844A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980110556">
    <w:abstractNumId w:val="1"/>
  </w:num>
  <w:num w:numId="2" w16cid:durableId="886526603">
    <w:abstractNumId w:val="2"/>
  </w:num>
  <w:num w:numId="3" w16cid:durableId="1091510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wet2e40e5wgefdz3xapdczrdf92vrfdaz&quot;&gt;核酸检测&amp;amp;纳米技术&lt;record-ids&gt;&lt;item&gt;3363&lt;/item&gt;&lt;item&gt;3870&lt;/item&gt;&lt;/record-ids&gt;&lt;/item&gt;&lt;/Libraries&gt;"/>
  </w:docVars>
  <w:rsids>
    <w:rsidRoot w:val="002E0E6C"/>
    <w:rsid w:val="00002ABE"/>
    <w:rsid w:val="00002FB1"/>
    <w:rsid w:val="00011EB9"/>
    <w:rsid w:val="000121EC"/>
    <w:rsid w:val="00012959"/>
    <w:rsid w:val="00015666"/>
    <w:rsid w:val="00015790"/>
    <w:rsid w:val="000203E4"/>
    <w:rsid w:val="000349D9"/>
    <w:rsid w:val="000468B4"/>
    <w:rsid w:val="00055112"/>
    <w:rsid w:val="000647F0"/>
    <w:rsid w:val="0006596C"/>
    <w:rsid w:val="00065A35"/>
    <w:rsid w:val="00066972"/>
    <w:rsid w:val="00067A85"/>
    <w:rsid w:val="00077636"/>
    <w:rsid w:val="000825F5"/>
    <w:rsid w:val="00086628"/>
    <w:rsid w:val="00087EE8"/>
    <w:rsid w:val="00090FCB"/>
    <w:rsid w:val="00091C3D"/>
    <w:rsid w:val="000948B5"/>
    <w:rsid w:val="000A62AE"/>
    <w:rsid w:val="000B209E"/>
    <w:rsid w:val="000B2919"/>
    <w:rsid w:val="000B2C70"/>
    <w:rsid w:val="000C3F20"/>
    <w:rsid w:val="000C71E0"/>
    <w:rsid w:val="000D0ED5"/>
    <w:rsid w:val="000E2F58"/>
    <w:rsid w:val="000E6FF9"/>
    <w:rsid w:val="000F2DB9"/>
    <w:rsid w:val="000F525B"/>
    <w:rsid w:val="0010196B"/>
    <w:rsid w:val="00111E8E"/>
    <w:rsid w:val="00117C09"/>
    <w:rsid w:val="00121A80"/>
    <w:rsid w:val="00124888"/>
    <w:rsid w:val="001276CF"/>
    <w:rsid w:val="00137FF7"/>
    <w:rsid w:val="001407CC"/>
    <w:rsid w:val="0014795C"/>
    <w:rsid w:val="00150AA1"/>
    <w:rsid w:val="00156245"/>
    <w:rsid w:val="001619BD"/>
    <w:rsid w:val="001666D4"/>
    <w:rsid w:val="00172395"/>
    <w:rsid w:val="00176948"/>
    <w:rsid w:val="00181BF1"/>
    <w:rsid w:val="001856AD"/>
    <w:rsid w:val="00191387"/>
    <w:rsid w:val="00191F4F"/>
    <w:rsid w:val="00193EAE"/>
    <w:rsid w:val="001979E0"/>
    <w:rsid w:val="001A255D"/>
    <w:rsid w:val="001C744C"/>
    <w:rsid w:val="001D0102"/>
    <w:rsid w:val="001D1D2D"/>
    <w:rsid w:val="001D200A"/>
    <w:rsid w:val="001D38B9"/>
    <w:rsid w:val="001D63FB"/>
    <w:rsid w:val="001E0022"/>
    <w:rsid w:val="001F483B"/>
    <w:rsid w:val="001F4D77"/>
    <w:rsid w:val="001F7770"/>
    <w:rsid w:val="002078E9"/>
    <w:rsid w:val="0021130E"/>
    <w:rsid w:val="002160CC"/>
    <w:rsid w:val="002173E6"/>
    <w:rsid w:val="002206ED"/>
    <w:rsid w:val="002225C8"/>
    <w:rsid w:val="00222D6E"/>
    <w:rsid w:val="00227F4D"/>
    <w:rsid w:val="002303BF"/>
    <w:rsid w:val="002317DE"/>
    <w:rsid w:val="00231ED1"/>
    <w:rsid w:val="00233663"/>
    <w:rsid w:val="00236225"/>
    <w:rsid w:val="00241ED9"/>
    <w:rsid w:val="00241F19"/>
    <w:rsid w:val="002435C3"/>
    <w:rsid w:val="002562A6"/>
    <w:rsid w:val="00256D8E"/>
    <w:rsid w:val="0026132F"/>
    <w:rsid w:val="00261EB3"/>
    <w:rsid w:val="002669D1"/>
    <w:rsid w:val="00270E16"/>
    <w:rsid w:val="002729A4"/>
    <w:rsid w:val="0027315B"/>
    <w:rsid w:val="0028072E"/>
    <w:rsid w:val="00281732"/>
    <w:rsid w:val="002A1079"/>
    <w:rsid w:val="002B3E96"/>
    <w:rsid w:val="002C2120"/>
    <w:rsid w:val="002C2574"/>
    <w:rsid w:val="002C5B86"/>
    <w:rsid w:val="002D1EDA"/>
    <w:rsid w:val="002D35F6"/>
    <w:rsid w:val="002D6531"/>
    <w:rsid w:val="002D70A3"/>
    <w:rsid w:val="002D7E35"/>
    <w:rsid w:val="002E0E6C"/>
    <w:rsid w:val="002E2B69"/>
    <w:rsid w:val="002E7604"/>
    <w:rsid w:val="002E7FB0"/>
    <w:rsid w:val="002F38D4"/>
    <w:rsid w:val="002F524C"/>
    <w:rsid w:val="00307D75"/>
    <w:rsid w:val="00312668"/>
    <w:rsid w:val="0031737E"/>
    <w:rsid w:val="00322946"/>
    <w:rsid w:val="003240A5"/>
    <w:rsid w:val="0032417E"/>
    <w:rsid w:val="00342395"/>
    <w:rsid w:val="003600A5"/>
    <w:rsid w:val="00370E31"/>
    <w:rsid w:val="00374D5A"/>
    <w:rsid w:val="0037605D"/>
    <w:rsid w:val="00376ED8"/>
    <w:rsid w:val="003776C6"/>
    <w:rsid w:val="003A0C02"/>
    <w:rsid w:val="003A1D87"/>
    <w:rsid w:val="003A2BC5"/>
    <w:rsid w:val="003A2E4E"/>
    <w:rsid w:val="003A6DA9"/>
    <w:rsid w:val="003B1733"/>
    <w:rsid w:val="003C1CD4"/>
    <w:rsid w:val="003D120D"/>
    <w:rsid w:val="003E182C"/>
    <w:rsid w:val="003F19AD"/>
    <w:rsid w:val="003F6065"/>
    <w:rsid w:val="00401D84"/>
    <w:rsid w:val="0040470F"/>
    <w:rsid w:val="00410ADA"/>
    <w:rsid w:val="00410B27"/>
    <w:rsid w:val="004117AB"/>
    <w:rsid w:val="004136F0"/>
    <w:rsid w:val="00416B1D"/>
    <w:rsid w:val="00420F90"/>
    <w:rsid w:val="00421357"/>
    <w:rsid w:val="00437C02"/>
    <w:rsid w:val="00443EF4"/>
    <w:rsid w:val="00446048"/>
    <w:rsid w:val="00446810"/>
    <w:rsid w:val="00451543"/>
    <w:rsid w:val="00457F60"/>
    <w:rsid w:val="004616DB"/>
    <w:rsid w:val="004627EF"/>
    <w:rsid w:val="00463A17"/>
    <w:rsid w:val="00467451"/>
    <w:rsid w:val="00473F13"/>
    <w:rsid w:val="00473FBE"/>
    <w:rsid w:val="00475D50"/>
    <w:rsid w:val="004876E0"/>
    <w:rsid w:val="00490154"/>
    <w:rsid w:val="004931A0"/>
    <w:rsid w:val="00493872"/>
    <w:rsid w:val="00494B95"/>
    <w:rsid w:val="00496933"/>
    <w:rsid w:val="004977E0"/>
    <w:rsid w:val="004A60D4"/>
    <w:rsid w:val="004A7C65"/>
    <w:rsid w:val="004C4370"/>
    <w:rsid w:val="004C6404"/>
    <w:rsid w:val="004D1AA0"/>
    <w:rsid w:val="004D2DEF"/>
    <w:rsid w:val="004D3DBB"/>
    <w:rsid w:val="004D3E50"/>
    <w:rsid w:val="004D676D"/>
    <w:rsid w:val="004D6B7D"/>
    <w:rsid w:val="004E1630"/>
    <w:rsid w:val="004E17B5"/>
    <w:rsid w:val="004E188A"/>
    <w:rsid w:val="004E7A96"/>
    <w:rsid w:val="004F0B64"/>
    <w:rsid w:val="004F777A"/>
    <w:rsid w:val="005037E1"/>
    <w:rsid w:val="0051425F"/>
    <w:rsid w:val="00520F1E"/>
    <w:rsid w:val="005260AF"/>
    <w:rsid w:val="0053428D"/>
    <w:rsid w:val="00535ABE"/>
    <w:rsid w:val="00536E37"/>
    <w:rsid w:val="005420B3"/>
    <w:rsid w:val="00546260"/>
    <w:rsid w:val="00546CD2"/>
    <w:rsid w:val="005505C4"/>
    <w:rsid w:val="00551D74"/>
    <w:rsid w:val="00563196"/>
    <w:rsid w:val="00565839"/>
    <w:rsid w:val="00567003"/>
    <w:rsid w:val="00570673"/>
    <w:rsid w:val="005805BE"/>
    <w:rsid w:val="005829AF"/>
    <w:rsid w:val="00584E8C"/>
    <w:rsid w:val="00597FE9"/>
    <w:rsid w:val="005B2317"/>
    <w:rsid w:val="005B2FE6"/>
    <w:rsid w:val="005B72CC"/>
    <w:rsid w:val="005C1B74"/>
    <w:rsid w:val="005D038C"/>
    <w:rsid w:val="005D587B"/>
    <w:rsid w:val="005E2A10"/>
    <w:rsid w:val="005F6D5A"/>
    <w:rsid w:val="0060216A"/>
    <w:rsid w:val="00602494"/>
    <w:rsid w:val="0060425D"/>
    <w:rsid w:val="006049F7"/>
    <w:rsid w:val="0061291D"/>
    <w:rsid w:val="00620427"/>
    <w:rsid w:val="0062127E"/>
    <w:rsid w:val="0062145A"/>
    <w:rsid w:val="006230A9"/>
    <w:rsid w:val="006245E4"/>
    <w:rsid w:val="006249AA"/>
    <w:rsid w:val="00626B01"/>
    <w:rsid w:val="006357F3"/>
    <w:rsid w:val="0065496E"/>
    <w:rsid w:val="00657959"/>
    <w:rsid w:val="00666831"/>
    <w:rsid w:val="006668DE"/>
    <w:rsid w:val="00672279"/>
    <w:rsid w:val="006729F8"/>
    <w:rsid w:val="00672CA8"/>
    <w:rsid w:val="006751CD"/>
    <w:rsid w:val="00676CE3"/>
    <w:rsid w:val="00682768"/>
    <w:rsid w:val="00682B68"/>
    <w:rsid w:val="0068328D"/>
    <w:rsid w:val="006901A4"/>
    <w:rsid w:val="00694E30"/>
    <w:rsid w:val="006A102D"/>
    <w:rsid w:val="006A44D9"/>
    <w:rsid w:val="006A5B27"/>
    <w:rsid w:val="006A7396"/>
    <w:rsid w:val="006A788D"/>
    <w:rsid w:val="006B386D"/>
    <w:rsid w:val="006B4BFF"/>
    <w:rsid w:val="006B4E5D"/>
    <w:rsid w:val="006C0161"/>
    <w:rsid w:val="006D2215"/>
    <w:rsid w:val="006D2E76"/>
    <w:rsid w:val="006D37BA"/>
    <w:rsid w:val="006D6DFE"/>
    <w:rsid w:val="006D78DD"/>
    <w:rsid w:val="006D7D98"/>
    <w:rsid w:val="006E38D9"/>
    <w:rsid w:val="006E56E6"/>
    <w:rsid w:val="006E6173"/>
    <w:rsid w:val="006F12AD"/>
    <w:rsid w:val="006F565B"/>
    <w:rsid w:val="006F5A9B"/>
    <w:rsid w:val="00701329"/>
    <w:rsid w:val="00702939"/>
    <w:rsid w:val="00703245"/>
    <w:rsid w:val="0071053A"/>
    <w:rsid w:val="00711314"/>
    <w:rsid w:val="00714643"/>
    <w:rsid w:val="0072509C"/>
    <w:rsid w:val="00725DFF"/>
    <w:rsid w:val="00731932"/>
    <w:rsid w:val="00731B3D"/>
    <w:rsid w:val="0073293C"/>
    <w:rsid w:val="00734D17"/>
    <w:rsid w:val="00736144"/>
    <w:rsid w:val="00742464"/>
    <w:rsid w:val="007443C7"/>
    <w:rsid w:val="0074662F"/>
    <w:rsid w:val="00747958"/>
    <w:rsid w:val="007517D9"/>
    <w:rsid w:val="00754FCD"/>
    <w:rsid w:val="007572AC"/>
    <w:rsid w:val="0076102A"/>
    <w:rsid w:val="007611C4"/>
    <w:rsid w:val="00766B87"/>
    <w:rsid w:val="00783D07"/>
    <w:rsid w:val="00784E49"/>
    <w:rsid w:val="00785C18"/>
    <w:rsid w:val="00790DDD"/>
    <w:rsid w:val="00795CF7"/>
    <w:rsid w:val="007A133F"/>
    <w:rsid w:val="007A226D"/>
    <w:rsid w:val="007A2946"/>
    <w:rsid w:val="007A2DEE"/>
    <w:rsid w:val="007B108B"/>
    <w:rsid w:val="007B4465"/>
    <w:rsid w:val="007B7460"/>
    <w:rsid w:val="007C2302"/>
    <w:rsid w:val="007C3586"/>
    <w:rsid w:val="007C7D80"/>
    <w:rsid w:val="007D3E1C"/>
    <w:rsid w:val="007E104E"/>
    <w:rsid w:val="007E11C7"/>
    <w:rsid w:val="007E217F"/>
    <w:rsid w:val="007E481E"/>
    <w:rsid w:val="007E6466"/>
    <w:rsid w:val="007F547B"/>
    <w:rsid w:val="00801F72"/>
    <w:rsid w:val="0080212F"/>
    <w:rsid w:val="00804CB7"/>
    <w:rsid w:val="008170A0"/>
    <w:rsid w:val="00820DDC"/>
    <w:rsid w:val="008223E3"/>
    <w:rsid w:val="00824C03"/>
    <w:rsid w:val="00832D71"/>
    <w:rsid w:val="00850A96"/>
    <w:rsid w:val="008578D9"/>
    <w:rsid w:val="00862DDF"/>
    <w:rsid w:val="00863B7D"/>
    <w:rsid w:val="00870880"/>
    <w:rsid w:val="00871B03"/>
    <w:rsid w:val="00873377"/>
    <w:rsid w:val="0088721D"/>
    <w:rsid w:val="008967B0"/>
    <w:rsid w:val="008A1B24"/>
    <w:rsid w:val="008A6DA3"/>
    <w:rsid w:val="008B2A32"/>
    <w:rsid w:val="008B48DA"/>
    <w:rsid w:val="008B688A"/>
    <w:rsid w:val="008C1CEC"/>
    <w:rsid w:val="008C26D1"/>
    <w:rsid w:val="008C3A6A"/>
    <w:rsid w:val="008D2AB4"/>
    <w:rsid w:val="008D2E9A"/>
    <w:rsid w:val="008E1093"/>
    <w:rsid w:val="008E3067"/>
    <w:rsid w:val="008E3315"/>
    <w:rsid w:val="008E4361"/>
    <w:rsid w:val="008E545F"/>
    <w:rsid w:val="008E7E0A"/>
    <w:rsid w:val="008F12D2"/>
    <w:rsid w:val="008F1D3E"/>
    <w:rsid w:val="008F53A0"/>
    <w:rsid w:val="008F689C"/>
    <w:rsid w:val="0090112D"/>
    <w:rsid w:val="00906EDA"/>
    <w:rsid w:val="00921968"/>
    <w:rsid w:val="00931B5C"/>
    <w:rsid w:val="00940E68"/>
    <w:rsid w:val="00942366"/>
    <w:rsid w:val="00942DAC"/>
    <w:rsid w:val="009509FE"/>
    <w:rsid w:val="00970B34"/>
    <w:rsid w:val="009765FB"/>
    <w:rsid w:val="00977A6B"/>
    <w:rsid w:val="009816FE"/>
    <w:rsid w:val="00987BA9"/>
    <w:rsid w:val="009943CE"/>
    <w:rsid w:val="009977B6"/>
    <w:rsid w:val="009A1FE9"/>
    <w:rsid w:val="009A2278"/>
    <w:rsid w:val="009A49C6"/>
    <w:rsid w:val="009A7884"/>
    <w:rsid w:val="009B1DC8"/>
    <w:rsid w:val="009B3467"/>
    <w:rsid w:val="009B5168"/>
    <w:rsid w:val="009C45D7"/>
    <w:rsid w:val="009C5741"/>
    <w:rsid w:val="009D433A"/>
    <w:rsid w:val="009D6E83"/>
    <w:rsid w:val="009E14EC"/>
    <w:rsid w:val="009E38BA"/>
    <w:rsid w:val="009E7847"/>
    <w:rsid w:val="009F46FD"/>
    <w:rsid w:val="009F4B98"/>
    <w:rsid w:val="00A06B2A"/>
    <w:rsid w:val="00A07422"/>
    <w:rsid w:val="00A156E3"/>
    <w:rsid w:val="00A204CE"/>
    <w:rsid w:val="00A20957"/>
    <w:rsid w:val="00A20FD1"/>
    <w:rsid w:val="00A2331C"/>
    <w:rsid w:val="00A24BE5"/>
    <w:rsid w:val="00A26E22"/>
    <w:rsid w:val="00A27DB0"/>
    <w:rsid w:val="00A3045F"/>
    <w:rsid w:val="00A31D75"/>
    <w:rsid w:val="00A425D2"/>
    <w:rsid w:val="00A512D3"/>
    <w:rsid w:val="00A609BE"/>
    <w:rsid w:val="00A61246"/>
    <w:rsid w:val="00A61C71"/>
    <w:rsid w:val="00A72018"/>
    <w:rsid w:val="00A7495A"/>
    <w:rsid w:val="00A75DCD"/>
    <w:rsid w:val="00A80C29"/>
    <w:rsid w:val="00A82957"/>
    <w:rsid w:val="00A845B7"/>
    <w:rsid w:val="00A86FE2"/>
    <w:rsid w:val="00A90137"/>
    <w:rsid w:val="00A9294A"/>
    <w:rsid w:val="00A966E9"/>
    <w:rsid w:val="00A977D3"/>
    <w:rsid w:val="00AA0282"/>
    <w:rsid w:val="00AA2273"/>
    <w:rsid w:val="00AA5286"/>
    <w:rsid w:val="00AB0070"/>
    <w:rsid w:val="00AB18A6"/>
    <w:rsid w:val="00AB7C5E"/>
    <w:rsid w:val="00AC37CE"/>
    <w:rsid w:val="00AD29A1"/>
    <w:rsid w:val="00AD5E9E"/>
    <w:rsid w:val="00AD6011"/>
    <w:rsid w:val="00AD6C23"/>
    <w:rsid w:val="00AE0482"/>
    <w:rsid w:val="00AE1DF6"/>
    <w:rsid w:val="00AE63F9"/>
    <w:rsid w:val="00B05903"/>
    <w:rsid w:val="00B06317"/>
    <w:rsid w:val="00B106EC"/>
    <w:rsid w:val="00B137E0"/>
    <w:rsid w:val="00B14875"/>
    <w:rsid w:val="00B17884"/>
    <w:rsid w:val="00B17BAF"/>
    <w:rsid w:val="00B21DA8"/>
    <w:rsid w:val="00B314E0"/>
    <w:rsid w:val="00B32474"/>
    <w:rsid w:val="00B32EB5"/>
    <w:rsid w:val="00B428CC"/>
    <w:rsid w:val="00B42C72"/>
    <w:rsid w:val="00B47F7A"/>
    <w:rsid w:val="00B62349"/>
    <w:rsid w:val="00B66175"/>
    <w:rsid w:val="00B666DB"/>
    <w:rsid w:val="00B703D2"/>
    <w:rsid w:val="00B751AB"/>
    <w:rsid w:val="00B84CF7"/>
    <w:rsid w:val="00B864A4"/>
    <w:rsid w:val="00B872A4"/>
    <w:rsid w:val="00B95E1A"/>
    <w:rsid w:val="00B96CFD"/>
    <w:rsid w:val="00B978E2"/>
    <w:rsid w:val="00BA0B55"/>
    <w:rsid w:val="00BA64C8"/>
    <w:rsid w:val="00BB0606"/>
    <w:rsid w:val="00BC2412"/>
    <w:rsid w:val="00BC319D"/>
    <w:rsid w:val="00BC5948"/>
    <w:rsid w:val="00BE16B1"/>
    <w:rsid w:val="00BE7621"/>
    <w:rsid w:val="00BF0C62"/>
    <w:rsid w:val="00BF5DFB"/>
    <w:rsid w:val="00C069D1"/>
    <w:rsid w:val="00C06B88"/>
    <w:rsid w:val="00C15D98"/>
    <w:rsid w:val="00C23C1A"/>
    <w:rsid w:val="00C31250"/>
    <w:rsid w:val="00C34CA9"/>
    <w:rsid w:val="00C42645"/>
    <w:rsid w:val="00C427B7"/>
    <w:rsid w:val="00C44461"/>
    <w:rsid w:val="00C44F2E"/>
    <w:rsid w:val="00C45369"/>
    <w:rsid w:val="00C47EF0"/>
    <w:rsid w:val="00C5214F"/>
    <w:rsid w:val="00C523A3"/>
    <w:rsid w:val="00C56F5E"/>
    <w:rsid w:val="00C57F24"/>
    <w:rsid w:val="00C615AE"/>
    <w:rsid w:val="00C62089"/>
    <w:rsid w:val="00C6723D"/>
    <w:rsid w:val="00C70017"/>
    <w:rsid w:val="00C72F23"/>
    <w:rsid w:val="00C738D2"/>
    <w:rsid w:val="00C820CC"/>
    <w:rsid w:val="00C90890"/>
    <w:rsid w:val="00C919F2"/>
    <w:rsid w:val="00C933D6"/>
    <w:rsid w:val="00C93C5A"/>
    <w:rsid w:val="00CA34A1"/>
    <w:rsid w:val="00CA6922"/>
    <w:rsid w:val="00CA782E"/>
    <w:rsid w:val="00CB3D1D"/>
    <w:rsid w:val="00CB4723"/>
    <w:rsid w:val="00CC1143"/>
    <w:rsid w:val="00CE0878"/>
    <w:rsid w:val="00CE3285"/>
    <w:rsid w:val="00CE63BD"/>
    <w:rsid w:val="00CE6EB4"/>
    <w:rsid w:val="00CF3864"/>
    <w:rsid w:val="00CF5F60"/>
    <w:rsid w:val="00CF6D0D"/>
    <w:rsid w:val="00CF7FB4"/>
    <w:rsid w:val="00D025D1"/>
    <w:rsid w:val="00D07AD2"/>
    <w:rsid w:val="00D12EB3"/>
    <w:rsid w:val="00D22A1A"/>
    <w:rsid w:val="00D2399F"/>
    <w:rsid w:val="00D32606"/>
    <w:rsid w:val="00D33CDD"/>
    <w:rsid w:val="00D356C7"/>
    <w:rsid w:val="00D40009"/>
    <w:rsid w:val="00D44186"/>
    <w:rsid w:val="00D4533B"/>
    <w:rsid w:val="00D5460B"/>
    <w:rsid w:val="00D6533E"/>
    <w:rsid w:val="00D66B0D"/>
    <w:rsid w:val="00D721B8"/>
    <w:rsid w:val="00D77CCB"/>
    <w:rsid w:val="00D822A6"/>
    <w:rsid w:val="00D91A82"/>
    <w:rsid w:val="00D9460E"/>
    <w:rsid w:val="00D95FA7"/>
    <w:rsid w:val="00DA222A"/>
    <w:rsid w:val="00DB04FD"/>
    <w:rsid w:val="00DB1FC1"/>
    <w:rsid w:val="00DE45AF"/>
    <w:rsid w:val="00DE6188"/>
    <w:rsid w:val="00DE691C"/>
    <w:rsid w:val="00DE6A57"/>
    <w:rsid w:val="00DE7278"/>
    <w:rsid w:val="00DF050E"/>
    <w:rsid w:val="00DF0F9D"/>
    <w:rsid w:val="00DF11D5"/>
    <w:rsid w:val="00E07063"/>
    <w:rsid w:val="00E1713B"/>
    <w:rsid w:val="00E245BB"/>
    <w:rsid w:val="00E24C44"/>
    <w:rsid w:val="00E27AC3"/>
    <w:rsid w:val="00E31B16"/>
    <w:rsid w:val="00E453FC"/>
    <w:rsid w:val="00E472DD"/>
    <w:rsid w:val="00E503D4"/>
    <w:rsid w:val="00E53927"/>
    <w:rsid w:val="00E53CFE"/>
    <w:rsid w:val="00E54ED5"/>
    <w:rsid w:val="00E57841"/>
    <w:rsid w:val="00E62024"/>
    <w:rsid w:val="00E66FA6"/>
    <w:rsid w:val="00E739B4"/>
    <w:rsid w:val="00E7419D"/>
    <w:rsid w:val="00E75ED6"/>
    <w:rsid w:val="00E84BA2"/>
    <w:rsid w:val="00E86538"/>
    <w:rsid w:val="00E87028"/>
    <w:rsid w:val="00E87DC8"/>
    <w:rsid w:val="00E905EA"/>
    <w:rsid w:val="00E952F2"/>
    <w:rsid w:val="00EA37C8"/>
    <w:rsid w:val="00EB2CD0"/>
    <w:rsid w:val="00EC20BB"/>
    <w:rsid w:val="00EC3BF0"/>
    <w:rsid w:val="00EC487B"/>
    <w:rsid w:val="00ED0D8B"/>
    <w:rsid w:val="00ED35B7"/>
    <w:rsid w:val="00EF6960"/>
    <w:rsid w:val="00EF75B8"/>
    <w:rsid w:val="00F02CAC"/>
    <w:rsid w:val="00F07C98"/>
    <w:rsid w:val="00F11C98"/>
    <w:rsid w:val="00F13C35"/>
    <w:rsid w:val="00F13D99"/>
    <w:rsid w:val="00F17278"/>
    <w:rsid w:val="00F20501"/>
    <w:rsid w:val="00F2104B"/>
    <w:rsid w:val="00F25429"/>
    <w:rsid w:val="00F30F71"/>
    <w:rsid w:val="00F35227"/>
    <w:rsid w:val="00F4117F"/>
    <w:rsid w:val="00F41704"/>
    <w:rsid w:val="00F4551A"/>
    <w:rsid w:val="00F51B40"/>
    <w:rsid w:val="00F57256"/>
    <w:rsid w:val="00F62373"/>
    <w:rsid w:val="00F72AEC"/>
    <w:rsid w:val="00F77F19"/>
    <w:rsid w:val="00F818D3"/>
    <w:rsid w:val="00F856C2"/>
    <w:rsid w:val="00F916EF"/>
    <w:rsid w:val="00F95302"/>
    <w:rsid w:val="00FA4BEE"/>
    <w:rsid w:val="00FA6480"/>
    <w:rsid w:val="00FB4CC7"/>
    <w:rsid w:val="00FB5A5D"/>
    <w:rsid w:val="00FB6E0A"/>
    <w:rsid w:val="00FC05A1"/>
    <w:rsid w:val="00FC2940"/>
    <w:rsid w:val="00FC2975"/>
    <w:rsid w:val="00FC3723"/>
    <w:rsid w:val="00FC4C8D"/>
    <w:rsid w:val="00FD7BF2"/>
    <w:rsid w:val="00FE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45DD3"/>
  <w15:chartTrackingRefBased/>
  <w15:docId w15:val="{DE0D3134-8E37-48E0-AA5B-1C412C97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137"/>
    <w:pPr>
      <w:widowControl w:val="0"/>
      <w:spacing w:line="360" w:lineRule="auto"/>
      <w:jc w:val="both"/>
    </w:pPr>
    <w:rPr>
      <w:rFonts w:ascii="Times New Roman" w:eastAsia="DengXi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16A"/>
    <w:pPr>
      <w:keepNext/>
      <w:keepLines/>
      <w:spacing w:before="240" w:after="240"/>
      <w:outlineLvl w:val="1"/>
    </w:pPr>
    <w:rPr>
      <w:rFonts w:eastAsia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16B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16B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32417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2417E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32417E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2417E"/>
    <w:rPr>
      <w:rFonts w:ascii="Times New Roman" w:eastAsia="DengXi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1F4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483B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483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483B"/>
    <w:rPr>
      <w:rFonts w:ascii="Times New Roman" w:eastAsia="SimSun" w:hAnsi="Times New Roman"/>
      <w:sz w:val="18"/>
      <w:szCs w:val="18"/>
    </w:rPr>
  </w:style>
  <w:style w:type="character" w:customStyle="1" w:styleId="fontstyle01">
    <w:name w:val="fontstyle01"/>
    <w:basedOn w:val="DefaultParagraphFont"/>
    <w:rsid w:val="001F483B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1F483B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54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61246"/>
  </w:style>
  <w:style w:type="paragraph" w:styleId="BalloonText">
    <w:name w:val="Balloon Text"/>
    <w:basedOn w:val="Normal"/>
    <w:link w:val="BalloonTextChar"/>
    <w:uiPriority w:val="99"/>
    <w:semiHidden/>
    <w:unhideWhenUsed/>
    <w:rsid w:val="0071053A"/>
    <w:pPr>
      <w:spacing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53A"/>
    <w:rPr>
      <w:rFonts w:ascii="SimSun" w:eastAsia="SimSun" w:hAnsi="Times New Roman"/>
      <w:sz w:val="18"/>
      <w:szCs w:val="18"/>
    </w:rPr>
  </w:style>
  <w:style w:type="character" w:customStyle="1" w:styleId="fontstyle31">
    <w:name w:val="fontstyle31"/>
    <w:basedOn w:val="DefaultParagraphFont"/>
    <w:rsid w:val="003A0C02"/>
    <w:rPr>
      <w:rFonts w:ascii="TeX_CM_Maths_Symbols" w:hAnsi="TeX_CM_Maths_Symbols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41">
    <w:name w:val="fontstyle41"/>
    <w:basedOn w:val="DefaultParagraphFont"/>
    <w:rsid w:val="003A0C02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370E31"/>
    <w:pPr>
      <w:widowControl/>
      <w:spacing w:after="200" w:line="200" w:lineRule="exact"/>
      <w:jc w:val="left"/>
    </w:pPr>
    <w:rPr>
      <w:rFonts w:asciiTheme="minorHAnsi" w:eastAsiaTheme="minorEastAsia" w:hAnsiTheme="minorHAnsi"/>
      <w:bCs/>
      <w:sz w:val="14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7C5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C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C5E"/>
    <w:rPr>
      <w:rFonts w:ascii="Times New Roman" w:eastAsia="DengXi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C5E"/>
    <w:rPr>
      <w:rFonts w:ascii="Times New Roman" w:eastAsia="DengXian" w:hAnsi="Times New Roman"/>
      <w:b/>
      <w:bCs/>
      <w:sz w:val="24"/>
    </w:rPr>
  </w:style>
  <w:style w:type="table" w:styleId="TableGrid">
    <w:name w:val="Table Grid"/>
    <w:basedOn w:val="TableNormal"/>
    <w:uiPriority w:val="39"/>
    <w:rsid w:val="00467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B17BAF"/>
    <w:pPr>
      <w:widowControl/>
      <w:spacing w:line="240" w:lineRule="exact"/>
    </w:pPr>
    <w:rPr>
      <w:rFonts w:asciiTheme="minorHAnsi" w:eastAsiaTheme="minorEastAsia" w:hAnsiTheme="minorHAnsi"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B17BAF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B17BAF"/>
    <w:pPr>
      <w:widowControl/>
      <w:spacing w:before="400" w:after="80" w:line="240" w:lineRule="auto"/>
      <w:jc w:val="left"/>
    </w:pPr>
    <w:rPr>
      <w:rFonts w:asciiTheme="minorHAnsi" w:eastAsiaTheme="minorEastAsia" w:hAnsiTheme="minorHAnsi"/>
      <w:b/>
      <w:kern w:val="0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B17BAF"/>
    <w:rPr>
      <w:b/>
      <w:kern w:val="0"/>
      <w:sz w:val="2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B17BAF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B17BAF"/>
    <w:rPr>
      <w:b/>
      <w:kern w:val="0"/>
      <w:sz w:val="1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0216A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70880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7088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088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C6C4C-4FFA-434A-8374-7E321B5F8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Links>
    <vt:vector size="42" baseType="variant">
      <vt:variant>
        <vt:i4>6553610</vt:i4>
      </vt:variant>
      <vt:variant>
        <vt:i4>152</vt:i4>
      </vt:variant>
      <vt:variant>
        <vt:i4>0</vt:i4>
      </vt:variant>
      <vt:variant>
        <vt:i4>5</vt:i4>
      </vt:variant>
      <vt:variant>
        <vt:lpwstr>mailto:maorui@ucas.ac.cn</vt:lpwstr>
      </vt:variant>
      <vt:variant>
        <vt:lpwstr/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7798900</vt:i4>
      </vt:variant>
      <vt:variant>
        <vt:i4>106</vt:i4>
      </vt:variant>
      <vt:variant>
        <vt:i4>0</vt:i4>
      </vt:variant>
      <vt:variant>
        <vt:i4>5</vt:i4>
      </vt:variant>
      <vt:variant>
        <vt:lpwstr>http://cels.uri.edu/gsc/cndna.html</vt:lpwstr>
      </vt:variant>
      <vt:variant>
        <vt:lpwstr/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6553610</vt:i4>
      </vt:variant>
      <vt:variant>
        <vt:i4>0</vt:i4>
      </vt:variant>
      <vt:variant>
        <vt:i4>0</vt:i4>
      </vt:variant>
      <vt:variant>
        <vt:i4>5</vt:i4>
      </vt:variant>
      <vt:variant>
        <vt:lpwstr>mailto:maorui@ucas.ac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Eric</dc:creator>
  <cp:keywords/>
  <dc:description/>
  <cp:lastModifiedBy>Samson Oyebanjo</cp:lastModifiedBy>
  <cp:revision>5</cp:revision>
  <dcterms:created xsi:type="dcterms:W3CDTF">2022-04-29T08:02:00Z</dcterms:created>
  <dcterms:modified xsi:type="dcterms:W3CDTF">2022-06-28T11:45:00Z</dcterms:modified>
</cp:coreProperties>
</file>